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167A42" w14:textId="61E9B8EC" w:rsidR="00961BDE" w:rsidRPr="00C220EB" w:rsidRDefault="004D6D10">
      <w:r w:rsidRPr="00C220EB">
        <w:rPr>
          <w:rFonts w:ascii="Arial" w:hAnsi="Arial" w:cs="Arial"/>
        </w:rPr>
        <w:t xml:space="preserve">Supplementary </w:t>
      </w:r>
      <w:r w:rsidR="00961BDE" w:rsidRPr="00C220EB">
        <w:rPr>
          <w:rFonts w:ascii="Arial" w:hAnsi="Arial" w:cs="Arial"/>
        </w:rPr>
        <w:t xml:space="preserve">Table 1. Phenotypes </w:t>
      </w:r>
      <w:r w:rsidR="00ED5636" w:rsidRPr="00C220EB">
        <w:rPr>
          <w:rFonts w:ascii="Arial" w:hAnsi="Arial" w:cs="Arial"/>
        </w:rPr>
        <w:t xml:space="preserve">of </w:t>
      </w:r>
      <w:r w:rsidR="00961BDE" w:rsidRPr="00C220EB">
        <w:rPr>
          <w:rFonts w:ascii="Arial" w:hAnsi="Arial" w:cs="Arial"/>
        </w:rPr>
        <w:t>c-di-AMP synthesis or degradation gene mutants</w:t>
      </w:r>
      <w:r w:rsidR="00ED5636" w:rsidRPr="00C220EB">
        <w:rPr>
          <w:rFonts w:ascii="Arial" w:hAnsi="Arial" w:cs="Arial"/>
        </w:rPr>
        <w:t xml:space="preserve"> of LAB</w:t>
      </w:r>
      <w:r w:rsidR="00961BDE" w:rsidRPr="00C220EB">
        <w:rPr>
          <w:rFonts w:ascii="Arial" w:hAnsi="Arial" w:cs="Arial"/>
        </w:rPr>
        <w:t>.</w:t>
      </w:r>
      <w:r w:rsidR="00693466" w:rsidRPr="00C220EB">
        <w:rPr>
          <w:rFonts w:ascii="Arial" w:hAnsi="Arial" w:cs="Arial"/>
        </w:rPr>
        <w:t xml:space="preserve"> </w:t>
      </w: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722"/>
        <w:gridCol w:w="1867"/>
        <w:gridCol w:w="2783"/>
        <w:gridCol w:w="1446"/>
        <w:gridCol w:w="1918"/>
      </w:tblGrid>
      <w:tr w:rsidR="00C220EB" w:rsidRPr="00C220EB" w14:paraId="0B2AF03D" w14:textId="77777777" w:rsidTr="00855E1D">
        <w:tc>
          <w:tcPr>
            <w:tcW w:w="0" w:type="auto"/>
            <w:shd w:val="clear" w:color="auto" w:fill="D9D9D9" w:themeFill="background1" w:themeFillShade="D9"/>
          </w:tcPr>
          <w:p w14:paraId="070E7C6A" w14:textId="12615CA1" w:rsidR="003E77A9" w:rsidRPr="00C220EB" w:rsidRDefault="003E77A9" w:rsidP="00961B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Organism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51C7B2C4" w14:textId="42E172B7" w:rsidR="003E77A9" w:rsidRPr="00C220EB" w:rsidRDefault="003E77A9" w:rsidP="00961B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Genotype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7521F53F" w14:textId="76E51175" w:rsidR="003E77A9" w:rsidRPr="00C220EB" w:rsidRDefault="003E77A9" w:rsidP="00961B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Phenotype</w:t>
            </w:r>
            <w:r w:rsidR="0078716F" w:rsidRPr="00C220E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relative to the parent strain</w:t>
            </w:r>
            <w:r w:rsidR="004D4231"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*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32CA6F3E" w14:textId="502A9A00" w:rsidR="003E77A9" w:rsidRPr="00C220EB" w:rsidRDefault="003E77A9" w:rsidP="00961B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c-di-AMP level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14:paraId="6667DD38" w14:textId="399E951F" w:rsidR="003E77A9" w:rsidRPr="00C220EB" w:rsidRDefault="003E77A9" w:rsidP="00961B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Reference</w:t>
            </w:r>
            <w:r w:rsidR="00844A51" w:rsidRPr="00C220EB">
              <w:rPr>
                <w:rFonts w:ascii="Arial" w:hAnsi="Arial" w:cs="Arial"/>
                <w:b/>
                <w:bCs/>
                <w:sz w:val="18"/>
                <w:szCs w:val="18"/>
              </w:rPr>
              <w:t>s</w:t>
            </w:r>
          </w:p>
          <w:p w14:paraId="60BB43F5" w14:textId="209A9C38" w:rsidR="00844A51" w:rsidRPr="00C220EB" w:rsidRDefault="00844A51" w:rsidP="00961BDE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C220EB" w:rsidRPr="00C220EB" w14:paraId="2884708F" w14:textId="77777777" w:rsidTr="00961BDE">
        <w:trPr>
          <w:trHeight w:val="1717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077B5A5A" w14:textId="44FECB27" w:rsidR="00132FEC" w:rsidRPr="00C220EB" w:rsidRDefault="00132FEC" w:rsidP="00961BD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Lactococcus lactis</w:t>
            </w:r>
          </w:p>
        </w:tc>
        <w:tc>
          <w:tcPr>
            <w:tcW w:w="0" w:type="auto"/>
          </w:tcPr>
          <w:p w14:paraId="209B37D1" w14:textId="76CE181F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="000459B8"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</w:p>
          <w:p w14:paraId="3F81C7DF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23AD05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63A25F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4B3B5391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45EAB7" w14:textId="70DD917F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19C2407" w14:textId="63210DDB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A813F8" w:rsidRPr="00C220EB">
              <w:rPr>
                <w:rFonts w:ascii="Arial" w:hAnsi="Arial" w:cs="Arial"/>
                <w:sz w:val="18"/>
                <w:szCs w:val="18"/>
              </w:rPr>
              <w:t>Resistant to a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cid </w:t>
            </w:r>
            <w:r w:rsidR="00B761E0" w:rsidRPr="00C220EB">
              <w:rPr>
                <w:rFonts w:ascii="Arial" w:hAnsi="Arial" w:cs="Arial"/>
                <w:sz w:val="18"/>
                <w:szCs w:val="18"/>
              </w:rPr>
              <w:t xml:space="preserve">(pH=2) </w:t>
            </w:r>
            <w:r w:rsidR="008625E3" w:rsidRPr="00C220EB">
              <w:rPr>
                <w:rFonts w:ascii="Arial" w:hAnsi="Arial" w:cs="Arial"/>
                <w:sz w:val="18"/>
                <w:szCs w:val="18"/>
              </w:rPr>
              <w:t>killing</w:t>
            </w:r>
          </w:p>
          <w:p w14:paraId="769E243D" w14:textId="536D587E" w:rsidR="00A16BD3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A50FBD" w:rsidRPr="00C220EB">
              <w:rPr>
                <w:rFonts w:ascii="Arial" w:hAnsi="Arial" w:cs="Arial"/>
                <w:sz w:val="18"/>
                <w:szCs w:val="18"/>
              </w:rPr>
              <w:t>R</w:t>
            </w:r>
            <w:r w:rsidR="00A16BD3" w:rsidRPr="00C220EB">
              <w:rPr>
                <w:rFonts w:ascii="Arial" w:hAnsi="Arial" w:cs="Arial"/>
                <w:sz w:val="18"/>
                <w:szCs w:val="18"/>
              </w:rPr>
              <w:t>esistant</w:t>
            </w:r>
            <w:r w:rsidR="00A50FBD" w:rsidRPr="00C220EB">
              <w:rPr>
                <w:rFonts w:ascii="Arial" w:hAnsi="Arial" w:cs="Arial"/>
                <w:sz w:val="18"/>
                <w:szCs w:val="18"/>
              </w:rPr>
              <w:t xml:space="preserve"> to high temperature incubation</w:t>
            </w:r>
            <w:r w:rsidR="00A16BD3"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6FCB2AFD" w14:textId="77832DEF" w:rsidR="00132FEC" w:rsidRPr="00C220EB" w:rsidRDefault="00A16BD3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132FEC" w:rsidRPr="00C220EB">
              <w:rPr>
                <w:rFonts w:ascii="Arial" w:hAnsi="Arial" w:cs="Arial"/>
                <w:sz w:val="18"/>
                <w:szCs w:val="18"/>
              </w:rPr>
              <w:t xml:space="preserve">Salt sensitive  </w:t>
            </w:r>
          </w:p>
          <w:p w14:paraId="1E89F99B" w14:textId="2A34ADD0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844A51" w:rsidRPr="00C220EB">
              <w:rPr>
                <w:rFonts w:ascii="Arial" w:hAnsi="Arial" w:cs="Arial"/>
                <w:sz w:val="18"/>
                <w:szCs w:val="18"/>
              </w:rPr>
              <w:t>Slower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milk acidification </w:t>
            </w:r>
          </w:p>
          <w:p w14:paraId="1F9AFF78" w14:textId="3BA960CB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Ampicillin resistant</w:t>
            </w:r>
          </w:p>
          <w:p w14:paraId="5AC2C0E1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78716F" w:rsidRPr="00C220EB">
              <w:rPr>
                <w:rFonts w:ascii="Arial" w:hAnsi="Arial" w:cs="Arial"/>
                <w:sz w:val="18"/>
                <w:szCs w:val="18"/>
              </w:rPr>
              <w:t>Faster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cell </w:t>
            </w:r>
            <w:r w:rsidR="00844A51" w:rsidRPr="00C220EB">
              <w:rPr>
                <w:rFonts w:ascii="Arial" w:hAnsi="Arial" w:cs="Arial"/>
                <w:sz w:val="18"/>
                <w:szCs w:val="18"/>
              </w:rPr>
              <w:t>auto</w:t>
            </w:r>
            <w:r w:rsidRPr="00C220EB">
              <w:rPr>
                <w:rFonts w:ascii="Arial" w:hAnsi="Arial" w:cs="Arial"/>
                <w:sz w:val="18"/>
                <w:szCs w:val="18"/>
              </w:rPr>
              <w:t>lysis</w:t>
            </w:r>
          </w:p>
          <w:p w14:paraId="47479DCC" w14:textId="77777777" w:rsidR="00F8772B" w:rsidRPr="00C220EB" w:rsidRDefault="00F8772B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Thinner cell wall</w:t>
            </w:r>
          </w:p>
          <w:p w14:paraId="6F4A34E9" w14:textId="0BD00B21" w:rsidR="00F8772B" w:rsidRPr="00C220EB" w:rsidRDefault="00F8772B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6BBFB6C" w14:textId="503A9041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  <w:p w14:paraId="0A4FDA93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10685AB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FCF0CA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DCC4F6" w14:textId="3774A7CF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960BFF" w14:textId="7919F204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xsdTwvQXV0aG9yPjxZZWFyPjIwMDA8L1llYXI+PFJl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YWxsdTwvQXV0aG9yPjxZZWFyPjIwMDA8L1llYXI+PFJl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(Rallu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00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45F7928" w14:textId="6FF2104B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Wl0aDwvQXV0aG9yPjxZZWFyPjIwMTI8L1llYXI+PFJl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==
</w:fldData>
              </w:fldChar>
            </w:r>
            <w:r w:rsidR="00F8772B"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F8772B"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bWl0aDwvQXV0aG9yPjxZZWFyPjIwMTI8L1llYXI+PFJl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==
</w:fldData>
              </w:fldChar>
            </w:r>
            <w:r w:rsidR="00F8772B"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F8772B" w:rsidRPr="00C220EB">
              <w:rPr>
                <w:rFonts w:ascii="Arial" w:hAnsi="Arial" w:cs="Arial"/>
                <w:sz w:val="18"/>
                <w:szCs w:val="18"/>
              </w:rPr>
            </w:r>
            <w:r w:rsidR="00F8772B"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F8772B" w:rsidRPr="00C220EB">
              <w:rPr>
                <w:rFonts w:ascii="Arial" w:hAnsi="Arial" w:cs="Arial"/>
                <w:noProof/>
                <w:sz w:val="18"/>
                <w:szCs w:val="18"/>
              </w:rPr>
              <w:t>(Smith</w:t>
            </w:r>
            <w:r w:rsidR="00F8772B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F8772B" w:rsidRPr="00C220EB">
              <w:rPr>
                <w:rFonts w:ascii="Arial" w:hAnsi="Arial" w:cs="Arial"/>
                <w:noProof/>
                <w:sz w:val="18"/>
                <w:szCs w:val="18"/>
              </w:rPr>
              <w:t>, 2012, Zhu</w:t>
            </w:r>
            <w:r w:rsidR="00F8772B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F8772B" w:rsidRPr="00C220EB">
              <w:rPr>
                <w:rFonts w:ascii="Arial" w:hAnsi="Arial" w:cs="Arial"/>
                <w:noProof/>
                <w:sz w:val="18"/>
                <w:szCs w:val="18"/>
              </w:rPr>
              <w:t>, 2016, Pham</w:t>
            </w:r>
            <w:r w:rsidR="00F8772B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F8772B"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64CC27F1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48A99C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1FE405" w14:textId="50A2A36B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7CBDA7" w14:textId="38694D66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0EB" w:rsidRPr="00C220EB" w14:paraId="21B746ED" w14:textId="77777777" w:rsidTr="00961BDE">
        <w:trPr>
          <w:trHeight w:val="1109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2CD88B66" w14:textId="77777777" w:rsidR="00132FEC" w:rsidRPr="00C220EB" w:rsidRDefault="00132FEC" w:rsidP="00961BD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5A214A7" w14:textId="0A1CEF97" w:rsidR="00132FEC" w:rsidRPr="00C220EB" w:rsidRDefault="000459B8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r w:rsidR="00132FEC"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8716F" w:rsidRPr="00C220EB">
              <w:rPr>
                <w:rFonts w:ascii="Arial" w:hAnsi="Arial" w:cs="Arial"/>
                <w:sz w:val="18"/>
                <w:szCs w:val="18"/>
              </w:rPr>
              <w:t xml:space="preserve">suppressor mutants of </w:t>
            </w:r>
            <w:proofErr w:type="spellStart"/>
            <w:r w:rsidR="0078716F"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="0078716F"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  <w:r w:rsidR="0078716F" w:rsidRPr="00C220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</w:p>
          <w:p w14:paraId="45FF3943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  <w:p w14:paraId="0A688726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30050DEB" w14:textId="0871EDCC" w:rsidR="00BB1274" w:rsidRPr="00C220EB" w:rsidRDefault="00BB1274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Compared to </w:t>
            </w: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57B39A3E" w14:textId="7D7FEF1C" w:rsidR="0078716F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alt resistant</w:t>
            </w:r>
            <w:r w:rsidR="0078716F"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  <w:p w14:paraId="48E5A9E9" w14:textId="24ED06E3" w:rsidR="00132FEC" w:rsidRPr="00C220EB" w:rsidRDefault="0078716F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ometimes salt dependent growth</w:t>
            </w:r>
          </w:p>
          <w:p w14:paraId="616A462C" w14:textId="77777777" w:rsidR="0078716F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78716F" w:rsidRPr="00C220EB">
              <w:rPr>
                <w:rFonts w:ascii="Arial" w:hAnsi="Arial" w:cs="Arial"/>
                <w:sz w:val="18"/>
                <w:szCs w:val="18"/>
              </w:rPr>
              <w:t>Faster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="0078716F" w:rsidRPr="00C220EB">
              <w:rPr>
                <w:rFonts w:ascii="Arial" w:hAnsi="Arial" w:cs="Arial"/>
                <w:sz w:val="18"/>
                <w:szCs w:val="18"/>
              </w:rPr>
              <w:t xml:space="preserve">autolysis </w:t>
            </w:r>
          </w:p>
          <w:p w14:paraId="2DB43ADE" w14:textId="694C2BEC" w:rsidR="00132FEC" w:rsidRPr="00C220EB" w:rsidRDefault="0078716F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Increased </w:t>
            </w:r>
            <w:r w:rsidR="00132FEC" w:rsidRPr="00C220EB">
              <w:rPr>
                <w:rFonts w:ascii="Arial" w:hAnsi="Arial" w:cs="Arial"/>
                <w:sz w:val="18"/>
                <w:szCs w:val="18"/>
              </w:rPr>
              <w:t>cell lysis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during growth</w:t>
            </w:r>
          </w:p>
          <w:p w14:paraId="0ECBB6F0" w14:textId="77777777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="0078716F" w:rsidRPr="00C220EB">
              <w:rPr>
                <w:rFonts w:ascii="Arial" w:hAnsi="Arial" w:cs="Arial"/>
                <w:sz w:val="18"/>
                <w:szCs w:val="18"/>
              </w:rPr>
              <w:t>Sometimes c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efuroxime sensitive </w:t>
            </w:r>
          </w:p>
          <w:p w14:paraId="67156E08" w14:textId="2E625E63" w:rsidR="008918AC" w:rsidRPr="00C220EB" w:rsidRDefault="008918AC" w:rsidP="00961BDE">
            <w:pPr>
              <w:rPr>
                <w:rFonts w:ascii="Arial" w:hAnsi="Arial" w:cs="Arial"/>
                <w:noProof/>
                <w:sz w:val="18"/>
                <w:szCs w:val="18"/>
              </w:rPr>
            </w:pPr>
          </w:p>
        </w:tc>
        <w:tc>
          <w:tcPr>
            <w:tcW w:w="0" w:type="auto"/>
          </w:tcPr>
          <w:p w14:paraId="3C2B0FB5" w14:textId="4A1CB63E" w:rsidR="00132FEC" w:rsidRPr="00C220EB" w:rsidRDefault="008140E7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L</w:t>
            </w:r>
            <w:r w:rsidR="00132FEC" w:rsidRPr="00C220EB">
              <w:rPr>
                <w:rFonts w:ascii="Arial" w:hAnsi="Arial" w:cs="Arial"/>
                <w:sz w:val="18"/>
                <w:szCs w:val="18"/>
              </w:rPr>
              <w:t>ow c-di-AMP</w:t>
            </w:r>
          </w:p>
        </w:tc>
        <w:tc>
          <w:tcPr>
            <w:tcW w:w="0" w:type="auto"/>
          </w:tcPr>
          <w:p w14:paraId="5B0674AF" w14:textId="0935AD75" w:rsidR="00132FEC" w:rsidRPr="00C220EB" w:rsidRDefault="00132FEC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HU8L0F1dGhvcj48WWVhcj4yMDE2PC9ZZWFyPjxSZWNO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HU8L0F1dGhvcj48WWVhcj4yMDE2PC9ZZWFyPjxSZWNO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(Zhu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16, Pham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0AA507F0" w14:textId="77777777" w:rsidTr="00855E1D">
        <w:trPr>
          <w:trHeight w:val="2423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5511DD3B" w14:textId="77777777" w:rsidR="0090171D" w:rsidRPr="00C220EB" w:rsidRDefault="0090171D" w:rsidP="00961BD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eptococcus</w:t>
            </w:r>
          </w:p>
          <w:p w14:paraId="50564FC9" w14:textId="03545372" w:rsidR="0090171D" w:rsidRPr="00C220EB" w:rsidRDefault="0090171D" w:rsidP="00961BD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neumoniae</w:t>
            </w:r>
          </w:p>
          <w:p w14:paraId="4394E9F3" w14:textId="55947A39" w:rsidR="0090171D" w:rsidRPr="00C220EB" w:rsidRDefault="0090171D" w:rsidP="00961BD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27B18D34" w14:textId="38E5F4C2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1</w:t>
            </w:r>
            <w:r w:rsidR="004D4231" w:rsidRPr="00C220EB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="00331FDB" w:rsidRPr="00C220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220EB">
              <w:rPr>
                <w:rFonts w:ascii="Arial" w:hAnsi="Arial" w:cs="Arial"/>
                <w:sz w:val="18"/>
                <w:szCs w:val="18"/>
              </w:rPr>
              <w:t>or 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1</w:t>
            </w: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2</w:t>
            </w:r>
            <w:r w:rsidR="004D4231" w:rsidRPr="00C220EB">
              <w:rPr>
                <w:rFonts w:ascii="Arial" w:hAnsi="Arial" w:cs="Arial"/>
                <w:sz w:val="18"/>
                <w:szCs w:val="18"/>
                <w:vertAlign w:val="superscript"/>
              </w:rPr>
              <w:t>^</w:t>
            </w:r>
          </w:p>
          <w:p w14:paraId="42DFF0FC" w14:textId="19B60C8E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700B058" w14:textId="76DEB775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Shorter cell chains </w:t>
            </w:r>
          </w:p>
          <w:p w14:paraId="47072D7B" w14:textId="6993C1FE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Slower growth </w:t>
            </w:r>
          </w:p>
          <w:p w14:paraId="6814BFD1" w14:textId="03EBF2CA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Sensitive to UV </w:t>
            </w:r>
            <w:r w:rsidR="0029456C" w:rsidRPr="00C220EB">
              <w:rPr>
                <w:rFonts w:ascii="Arial" w:hAnsi="Arial" w:cs="Arial"/>
                <w:sz w:val="18"/>
                <w:szCs w:val="18"/>
              </w:rPr>
              <w:t>radiation</w:t>
            </w:r>
          </w:p>
          <w:p w14:paraId="3E868DD6" w14:textId="41559C56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epithelial cell attachment</w:t>
            </w:r>
          </w:p>
          <w:p w14:paraId="62445851" w14:textId="22414635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virulence</w:t>
            </w:r>
          </w:p>
          <w:p w14:paraId="4240E7DC" w14:textId="77777777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heat killing</w:t>
            </w:r>
          </w:p>
          <w:p w14:paraId="4F0BC321" w14:textId="6DA2F60A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Sensitive to slightly acidic (pH=6) growth conditions </w:t>
            </w:r>
          </w:p>
          <w:p w14:paraId="448FD2FF" w14:textId="77777777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alt sensitive</w:t>
            </w:r>
          </w:p>
          <w:p w14:paraId="242CC7FE" w14:textId="15902C9C" w:rsidR="0090171D" w:rsidRPr="00C220EB" w:rsidRDefault="0090171D" w:rsidP="00855E1D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competence</w:t>
            </w:r>
          </w:p>
        </w:tc>
        <w:tc>
          <w:tcPr>
            <w:tcW w:w="0" w:type="auto"/>
          </w:tcPr>
          <w:p w14:paraId="40892C4D" w14:textId="77777777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  <w:p w14:paraId="650129F2" w14:textId="6EBE6859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35050CD" w14:textId="574B6DE7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cm9uPC9BdXRob3I+PFllYXI+MjAxMTwvWWVhcj48UmVj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cm9uPC9BdXRob3I+PFllYXI+MjAxMTwvWWVhcj48UmVj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(Cron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11, Bai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13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7BB36D3" w14:textId="2DFA2FD5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Zarrella&lt;/Author&gt;&lt;Year&gt;2018&lt;/Year&gt;&lt;RecNum&gt;163&lt;/RecNum&gt;&lt;DisplayText&gt;(Zarrella&lt;style face="italic"&gt; et al.&lt;/style&gt;, 2018)&lt;/DisplayText&gt;&lt;record&gt;&lt;rec-number&gt;163&lt;/rec-number&gt;&lt;foreign-keys&gt;&lt;key app="EN" db-id="sfs0ztzeivaaxpewttm5dxsbdz0vsfd2sprx" timestamp="1524531050"&gt;163&lt;/key&gt;&lt;/foreign-keys&gt;&lt;ref-type name="Journal Article"&gt;17&lt;/ref-type&gt;&lt;contributors&gt;&lt;authors&gt;&lt;author&gt;Zarrella, T. M.&lt;/author&gt;&lt;author&gt;Metzger, D. W.&lt;/author&gt;&lt;author&gt;Bai, G.&lt;/author&gt;&lt;/authors&gt;&lt;/contributors&gt;&lt;auth-address&gt;Department of Immunology and Microbial Disease, Albany Medical College, Albany, NY.&amp;#xD;Department of Immunology and Microbial Disease, Albany Medical College, Albany, NY baig@mail.amc.edu.&lt;/auth-address&gt;&lt;titles&gt;&lt;title&gt;&lt;style face="normal" font="default" size="100%"&gt;Stress suppressor screening leads to detecting regulation of cyclic di-AMP homeostasis by a Trk-family effector protein in&lt;/style&gt;&lt;style face="italic" font="default" size="100%"&gt; Streptococcus pneumoniae&lt;/style&gt;&lt;/title&gt;&lt;secondary-title&gt;J Bacteriol&lt;/secondary-title&gt;&lt;/titles&gt;&lt;periodical&gt;&lt;full-title&gt;J Bacteriol&lt;/full-title&gt;&lt;/periodical&gt;&lt;volume&gt;200&lt;/volume&gt;&lt;number&gt;12&lt;/number&gt;&lt;keywords&gt;&lt;keyword&gt;CabP&lt;/keyword&gt;&lt;keyword&gt;CdaA&lt;/keyword&gt;&lt;keyword&gt;Streptococcus pneumoniae&lt;/keyword&gt;&lt;keyword&gt;TrkH&lt;/keyword&gt;&lt;keyword&gt;c-di-AMP&lt;/keyword&gt;&lt;keyword&gt;stress response&lt;/keyword&gt;&lt;/keywords&gt;&lt;dates&gt;&lt;year&gt;2018&lt;/year&gt;&lt;pub-dates&gt;&lt;date&gt;Feb 26&lt;/date&gt;&lt;/pub-dates&gt;&lt;/dates&gt;&lt;isbn&gt;1098-5530 (Electronic)&amp;#xD;0021-9193 (Linking)&lt;/isbn&gt;&lt;accession-num&gt;29483167&lt;/accession-num&gt;&lt;urls&gt;&lt;related-urls&gt;&lt;url&gt;http://www.ncbi.nlm.nih.gov/pubmed/29483167&lt;/url&gt;&lt;/related-urls&gt;&lt;/urls&gt;&lt;custom2&gt;PMC5971481&lt;/custom2&gt;&lt;electronic-resource-num&gt;10.1128/JB.00045-18&lt;/electronic-resource-num&gt;&lt;/record&gt;&lt;/Cite&gt;&lt;/EndNote&gt;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(Zarrella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18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8B31E79" w14:textId="639AC15C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YXJyZWxsYTwvQXV0aG9yPjxZZWFyPjIwMjA8L1llYXI+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YXJyZWxsYTwvQXV0aG9yPjxZZWFyPjIwMjA8L1llYXI+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(Zarrella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20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45F73972" w14:textId="77777777" w:rsidTr="00961BDE">
        <w:tc>
          <w:tcPr>
            <w:tcW w:w="0" w:type="auto"/>
            <w:vMerge/>
            <w:shd w:val="clear" w:color="auto" w:fill="F2F2F2" w:themeFill="background1" w:themeFillShade="F2"/>
          </w:tcPr>
          <w:p w14:paraId="2D952064" w14:textId="77777777" w:rsidR="00433EF9" w:rsidRPr="00C220EB" w:rsidRDefault="00433EF9" w:rsidP="00961BDE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D087784" w14:textId="132CE2A9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mutants </w:t>
            </w:r>
            <w:r w:rsidR="003422EF" w:rsidRPr="00C220EB">
              <w:rPr>
                <w:rFonts w:ascii="Arial" w:hAnsi="Arial" w:cs="Arial"/>
                <w:sz w:val="18"/>
                <w:szCs w:val="18"/>
              </w:rPr>
              <w:t>in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1</w:t>
            </w: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2</w:t>
            </w:r>
            <w:r w:rsidR="003422EF" w:rsidRPr="00C220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="003422EF" w:rsidRPr="00C220EB">
              <w:rPr>
                <w:rFonts w:ascii="Arial" w:hAnsi="Arial" w:cs="Arial"/>
                <w:sz w:val="18"/>
                <w:szCs w:val="18"/>
              </w:rPr>
              <w:t>background</w:t>
            </w:r>
          </w:p>
        </w:tc>
        <w:tc>
          <w:tcPr>
            <w:tcW w:w="0" w:type="auto"/>
          </w:tcPr>
          <w:p w14:paraId="004808C3" w14:textId="74E02970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Compared to 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1</w:t>
            </w: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2</w:t>
            </w:r>
            <w:r w:rsidRPr="00C220EB">
              <w:rPr>
                <w:rFonts w:ascii="Arial" w:hAnsi="Arial" w:cs="Arial"/>
                <w:sz w:val="18"/>
                <w:szCs w:val="18"/>
              </w:rPr>
              <w:t>:</w:t>
            </w:r>
          </w:p>
          <w:p w14:paraId="56A29623" w14:textId="64861CD7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Faster growth </w:t>
            </w:r>
          </w:p>
          <w:p w14:paraId="080D4FB5" w14:textId="3A51B885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sistant to heat killing</w:t>
            </w:r>
          </w:p>
          <w:p w14:paraId="005270EF" w14:textId="2919A731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Resistant to slightly acidic (pH=6) growth conditions </w:t>
            </w:r>
          </w:p>
          <w:p w14:paraId="582FBB25" w14:textId="5FF0A913" w:rsidR="0090171D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Improved competence</w:t>
            </w:r>
          </w:p>
          <w:p w14:paraId="58DDDEF7" w14:textId="357969DC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2BF85AB" w14:textId="18748B5D" w:rsidR="00433EF9" w:rsidRPr="00C220EB" w:rsidRDefault="00433EF9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Low c-di-AMP</w:t>
            </w:r>
          </w:p>
        </w:tc>
        <w:tc>
          <w:tcPr>
            <w:tcW w:w="0" w:type="auto"/>
          </w:tcPr>
          <w:p w14:paraId="1877C618" w14:textId="436555FF" w:rsidR="00433EF9" w:rsidRPr="00C220EB" w:rsidRDefault="0090171D" w:rsidP="00961BDE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YXJyZWxsYTwvQXV0aG9yPjxZZWFyPjIwMTg8L1llYXI+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YXJyZWxsYTwvQXV0aG9yPjxZZWFyPjIwMTg8L1llYXI+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</w:fldData>
              </w:fldCha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</w:r>
            <w:r w:rsidR="00D727AE"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(Bai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13, Zarrella</w:t>
            </w:r>
            <w:r w:rsidR="00D727AE"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="00D727AE" w:rsidRPr="00C220EB">
              <w:rPr>
                <w:rFonts w:ascii="Arial" w:hAnsi="Arial" w:cs="Arial"/>
                <w:noProof/>
                <w:sz w:val="18"/>
                <w:szCs w:val="18"/>
              </w:rPr>
              <w:t>, 2018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57BFCDAA" w14:textId="77777777" w:rsidTr="00961BDE">
        <w:tc>
          <w:tcPr>
            <w:tcW w:w="0" w:type="auto"/>
            <w:shd w:val="clear" w:color="auto" w:fill="F2F2F2" w:themeFill="background1" w:themeFillShade="F2"/>
          </w:tcPr>
          <w:p w14:paraId="52E65D4D" w14:textId="50E3012B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eptococcus suis</w:t>
            </w:r>
          </w:p>
        </w:tc>
        <w:tc>
          <w:tcPr>
            <w:tcW w:w="0" w:type="auto"/>
          </w:tcPr>
          <w:p w14:paraId="6A96307B" w14:textId="2FB0B6D9" w:rsidR="00F4346A" w:rsidRPr="00C220EB" w:rsidRDefault="00F4346A" w:rsidP="00F434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</w:p>
        </w:tc>
        <w:tc>
          <w:tcPr>
            <w:tcW w:w="0" w:type="auto"/>
          </w:tcPr>
          <w:p w14:paraId="29636FB6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Slower growth</w:t>
            </w:r>
          </w:p>
          <w:p w14:paraId="66C15A87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- Increased biofilm formation </w:t>
            </w:r>
          </w:p>
          <w:p w14:paraId="22BADCD7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Reduced </w:t>
            </w: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hemolytic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</w:rPr>
              <w:t xml:space="preserve"> activity </w:t>
            </w:r>
          </w:p>
          <w:p w14:paraId="75B6D7E1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adherence and invasion of Hep-2 cells</w:t>
            </w:r>
          </w:p>
          <w:p w14:paraId="0284C04A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virulence in mice</w:t>
            </w:r>
          </w:p>
          <w:p w14:paraId="1ECED2E6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7F7D90D3" w14:textId="39D1799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0F29F59A" w14:textId="3431DA1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IwMTQ8L1llYXI+PFJlY051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dTwvQXV0aG9yPjxZZWFyPjIwMTQ8L1llYXI+PFJlY051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Du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4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5C2A3FFA" w14:textId="77777777" w:rsidTr="00961BDE">
        <w:trPr>
          <w:trHeight w:val="970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2B06C46" w14:textId="6E6EB55E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eptococcus mutans</w:t>
            </w:r>
          </w:p>
        </w:tc>
        <w:tc>
          <w:tcPr>
            <w:tcW w:w="0" w:type="auto"/>
          </w:tcPr>
          <w:p w14:paraId="4CEC7E5E" w14:textId="130601EA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proofErr w:type="spellEnd"/>
          </w:p>
          <w:p w14:paraId="440F1270" w14:textId="11432C28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901A95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5367FF0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331DD75" w14:textId="27C1150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Reduced biofilm formation</w:t>
            </w:r>
            <w:r w:rsidR="001F680D" w:rsidRPr="00C220EB">
              <w:rPr>
                <w:rFonts w:ascii="Arial" w:hAnsi="Arial" w:cs="Arial"/>
                <w:sz w:val="18"/>
                <w:szCs w:val="18"/>
                <w:shd w:val="clear" w:color="auto" w:fill="FFFFFF"/>
                <w:vertAlign w:val="superscript"/>
              </w:rPr>
              <w:t>@</w:t>
            </w: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 </w:t>
            </w:r>
          </w:p>
          <w:p w14:paraId="14A1E047" w14:textId="42446EDD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Reduced colonization of rat oral cavity</w:t>
            </w:r>
          </w:p>
          <w:p w14:paraId="5BAD6D6C" w14:textId="3E174DB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Increased sensitivity to hydrogen peroxide</w:t>
            </w:r>
          </w:p>
          <w:p w14:paraId="06D6F11C" w14:textId="35BBD0D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Decreased extracellular polysaccharide (EPS) production</w:t>
            </w:r>
          </w:p>
        </w:tc>
        <w:tc>
          <w:tcPr>
            <w:tcW w:w="0" w:type="auto"/>
          </w:tcPr>
          <w:p w14:paraId="053C9665" w14:textId="529E19E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No c-di-AMP</w:t>
            </w:r>
          </w:p>
          <w:p w14:paraId="59A24C01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31A19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EC6741" w14:textId="211D1E8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CD48F73" w14:textId="37334BE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5nPC9BdXRob3I+PFllYXI+MjAxNjwvWWVhcj48UmVj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5nPC9BdXRob3I+PFllYXI+MjAxNjwvWWVhcj48UmVj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Peng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6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028CAEC3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31D8F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E422FA2" w14:textId="402ECDE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0EB" w:rsidRPr="00C220EB" w14:paraId="0EEA5387" w14:textId="77777777" w:rsidTr="00961BDE">
        <w:trPr>
          <w:trHeight w:val="1270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5977DAD1" w14:textId="77777777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5899E07" w14:textId="63AA8D8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A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  <w:vertAlign w:val="superscript"/>
              </w:rPr>
              <w:t>#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or </w:t>
            </w: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dhhP</w:t>
            </w:r>
            <w:proofErr w:type="spellEnd"/>
          </w:p>
          <w:p w14:paraId="6612713F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8FD6BE8" w14:textId="09C9A23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Slower growth</w:t>
            </w:r>
          </w:p>
          <w:p w14:paraId="4267A458" w14:textId="50D15D2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- Increased EPS production </w:t>
            </w:r>
          </w:p>
          <w:p w14:paraId="6072C02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Increased biofilm formation</w:t>
            </w:r>
          </w:p>
          <w:p w14:paraId="6C8F583F" w14:textId="2301479A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- Increased colonization of 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Drosophila</w:t>
            </w:r>
          </w:p>
        </w:tc>
        <w:tc>
          <w:tcPr>
            <w:tcW w:w="0" w:type="auto"/>
          </w:tcPr>
          <w:p w14:paraId="52396B56" w14:textId="74766F1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4DFDAC97" w14:textId="527357FA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5nPC9BdXRob3I+PFllYXI+MjAxNjwvWWVhcj48UmVj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QZW5nPC9BdXRob3I+PFllYXI+MjAxNjwvWWVhcj48UmVj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Peng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6, Konno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8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7FD7A538" w14:textId="24165FB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0EB" w:rsidRPr="00C220EB" w14:paraId="6F7DA2B9" w14:textId="77777777" w:rsidTr="00961BDE">
        <w:trPr>
          <w:trHeight w:val="639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49B7ECF7" w14:textId="32CDD1F0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treptococcus agalactiae </w:t>
            </w:r>
          </w:p>
        </w:tc>
        <w:tc>
          <w:tcPr>
            <w:tcW w:w="0" w:type="auto"/>
          </w:tcPr>
          <w:p w14:paraId="50306C77" w14:textId="3266C84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proofErr w:type="spellEnd"/>
          </w:p>
          <w:p w14:paraId="300AACD4" w14:textId="7119778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1B04C87C" w14:textId="0A1668D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- Unable to grow on rich growth media aerobically </w:t>
            </w:r>
          </w:p>
          <w:p w14:paraId="18C0F812" w14:textId="4271D18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lastRenderedPageBreak/>
              <w:t>- Unable to grown in chemically defined media with additional glycine-betaine of potassium</w:t>
            </w:r>
          </w:p>
          <w:p w14:paraId="2495067A" w14:textId="4EE9942B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04263869" w14:textId="7BEE84A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lastRenderedPageBreak/>
              <w:t>No c-di-AMP</w:t>
            </w:r>
          </w:p>
        </w:tc>
        <w:tc>
          <w:tcPr>
            <w:tcW w:w="0" w:type="auto"/>
          </w:tcPr>
          <w:p w14:paraId="494ECF90" w14:textId="2B77785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XZhdXg8L0F1dGhvcj48WWVhcj4yMDE4PC9ZZWFyPjxS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XZhdXg8L0F1dGhvcj48WWVhcj4yMDE4PC9ZZWFyPjxS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Devaux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8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078207FB" w14:textId="77777777" w:rsidTr="00961BDE">
        <w:trPr>
          <w:trHeight w:val="639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00E16730" w14:textId="77777777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2404BA4" w14:textId="3F806DA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</w:p>
        </w:tc>
        <w:tc>
          <w:tcPr>
            <w:tcW w:w="0" w:type="auto"/>
          </w:tcPr>
          <w:p w14:paraId="42E5B588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alt sensitive</w:t>
            </w:r>
          </w:p>
          <w:p w14:paraId="57A2BD0D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193B854D" w14:textId="0365A2B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1B758BD4" w14:textId="151FF58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XZhdXg8L0F1dGhvcj48WWVhcj4yMDE4PC9ZZWFyPjxS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XZhdXg8L0F1dGhvcj48WWVhcj4yMDE4PC9ZZWFyPjxS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Devaux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8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3AF21A62" w14:textId="77777777" w:rsidTr="00F4346A">
        <w:trPr>
          <w:trHeight w:val="782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528262CD" w14:textId="77777777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6F153454" w14:textId="78ACF2C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nP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</w:rPr>
              <w:t xml:space="preserve"> (</w:t>
            </w: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ectonuclease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</w:tcPr>
          <w:p w14:paraId="2502D267" w14:textId="353EA9E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Increased IFN-β induction in mice</w:t>
            </w:r>
          </w:p>
          <w:p w14:paraId="4007E39F" w14:textId="6F83DEA4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Reduced virulence in mice</w:t>
            </w:r>
          </w:p>
          <w:p w14:paraId="1B855CE6" w14:textId="4D2524D5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</w:p>
        </w:tc>
        <w:tc>
          <w:tcPr>
            <w:tcW w:w="0" w:type="auto"/>
          </w:tcPr>
          <w:p w14:paraId="6649AA0F" w14:textId="4974D43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extracellular c-di-AMP</w:t>
            </w:r>
          </w:p>
        </w:tc>
        <w:tc>
          <w:tcPr>
            <w:tcW w:w="0" w:type="auto"/>
          </w:tcPr>
          <w:p w14:paraId="330DFEBB" w14:textId="012673D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YWRlPC9BdXRob3I+PFllYXI+MjAxNjwvWWVhcj48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bmRyYWRlPC9BdXRob3I+PFllYXI+MjAxNjwvWWVhcj48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Andrade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6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00B58AD4" w14:textId="77777777" w:rsidTr="00855E1D">
        <w:trPr>
          <w:trHeight w:val="2407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301F78C4" w14:textId="767BADF3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eptococcus pyogenes</w:t>
            </w:r>
          </w:p>
          <w:p w14:paraId="2B268B00" w14:textId="1F6DFFD5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44B8B4B" w14:textId="5B3D6CF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proofErr w:type="spellEnd"/>
          </w:p>
          <w:p w14:paraId="2CBC0D5D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A559C7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44456A6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5F352D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3A9EDB1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B58D55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95D1A0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AF42D0" w14:textId="215E32EA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B7B5CF1" w14:textId="60C3ABD4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Longer lag phase</w:t>
            </w:r>
          </w:p>
          <w:p w14:paraId="4DA3C439" w14:textId="31876778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biofilm formation</w:t>
            </w:r>
          </w:p>
          <w:p w14:paraId="32992C21" w14:textId="703A605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alt sensitive</w:t>
            </w:r>
          </w:p>
          <w:p w14:paraId="0A8F2980" w14:textId="56709C6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Sensitive to slightly acidic (pH=6) growth conditions </w:t>
            </w:r>
          </w:p>
          <w:p w14:paraId="663E2FC2" w14:textId="3CBF65D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methyl viologen</w:t>
            </w:r>
          </w:p>
          <w:p w14:paraId="0D12AA9F" w14:textId="005ED3C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ampicillin and vancomycin</w:t>
            </w:r>
          </w:p>
          <w:p w14:paraId="4D7600DF" w14:textId="61EA819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lower lysis by cell wall hydrolases</w:t>
            </w:r>
          </w:p>
          <w:p w14:paraId="5EA2E7CC" w14:textId="6CA1951D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virulence in mice</w:t>
            </w:r>
          </w:p>
        </w:tc>
        <w:tc>
          <w:tcPr>
            <w:tcW w:w="0" w:type="auto"/>
          </w:tcPr>
          <w:p w14:paraId="123A7A71" w14:textId="0B45B3B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No c-di-AMP</w:t>
            </w:r>
          </w:p>
          <w:p w14:paraId="27722224" w14:textId="60949385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EEC4A5B" w14:textId="09ED544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C64197" w14:textId="00CF20FD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314960" w14:textId="6ED8BBF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BAF109E" w14:textId="561D233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6DDAA96" w14:textId="70E604A5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4D2B12" w14:textId="027A389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A36CD5" w14:textId="0888195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095B11A" w14:textId="20EC40E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YW96aWE8L0F1dGhvcj48WWVhcj4yMDIxPC9ZZWFyPjxS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GYW96aWE8L0F1dGhvcj48WWVhcj4yMDIxPC9ZZWFyPjxS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Fahmi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9, Faozia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324964C9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FF063E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26D0AE2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8DC3E04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C84F0A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771C0A1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FC597D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F9ACCF4" w14:textId="386ED51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0EB" w:rsidRPr="00C220EB" w14:paraId="70CF767E" w14:textId="77777777" w:rsidTr="00961BDE">
        <w:tc>
          <w:tcPr>
            <w:tcW w:w="0" w:type="auto"/>
            <w:vMerge/>
            <w:shd w:val="clear" w:color="auto" w:fill="F2F2F2" w:themeFill="background1" w:themeFillShade="F2"/>
          </w:tcPr>
          <w:p w14:paraId="53B5877F" w14:textId="054ABF96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761BE687" w14:textId="644A4C9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95AE26B" w14:textId="25CFB424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Increased ampicillin resistance</w:t>
            </w:r>
          </w:p>
          <w:p w14:paraId="24FF7708" w14:textId="28F3608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virulence in mice</w:t>
            </w:r>
          </w:p>
          <w:p w14:paraId="1BC9C5F3" w14:textId="459595B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Faster lysis by cell wall hydrolases</w:t>
            </w:r>
          </w:p>
          <w:p w14:paraId="2767CF9E" w14:textId="1E119EA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54949C91" w14:textId="782976F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64473B0B" w14:textId="61F8FE6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88L0F1dGhvcj48WWVhcj4yMDEzPC9ZZWFyPjxSZWNO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aG88L0F1dGhvcj48WWVhcj4yMDEzPC9ZZWFyPjxSZWNO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Cho &amp; Kang, 2013, Fahmi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9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1BB10311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C220EB" w:rsidRPr="00C220EB" w14:paraId="1DB9046E" w14:textId="77777777" w:rsidTr="00961BDE">
        <w:tc>
          <w:tcPr>
            <w:tcW w:w="0" w:type="auto"/>
            <w:shd w:val="clear" w:color="auto" w:fill="F2F2F2" w:themeFill="background1" w:themeFillShade="F2"/>
          </w:tcPr>
          <w:p w14:paraId="0DD414B2" w14:textId="6E9C1BFF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Streptococcus </w:t>
            </w:r>
            <w:proofErr w:type="spellStart"/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gallolyticus</w:t>
            </w:r>
            <w:proofErr w:type="spellEnd"/>
          </w:p>
        </w:tc>
        <w:tc>
          <w:tcPr>
            <w:tcW w:w="0" w:type="auto"/>
          </w:tcPr>
          <w:p w14:paraId="1C2A99A7" w14:textId="64C7C40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proofErr w:type="spellEnd"/>
          </w:p>
        </w:tc>
        <w:tc>
          <w:tcPr>
            <w:tcW w:w="0" w:type="auto"/>
          </w:tcPr>
          <w:p w14:paraId="21BCCAF3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lower growth</w:t>
            </w:r>
          </w:p>
          <w:p w14:paraId="7034691F" w14:textId="323F5BC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alt sensitive</w:t>
            </w:r>
          </w:p>
          <w:p w14:paraId="0A77A26D" w14:textId="7AF68B5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cell size</w:t>
            </w:r>
          </w:p>
          <w:p w14:paraId="363B5D9B" w14:textId="0E167BD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Reduced biofilm formation </w:t>
            </w:r>
          </w:p>
          <w:p w14:paraId="747887B2" w14:textId="46581B5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</w:t>
            </w: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educed adherence and cell aggregation on human intestinal cells</w:t>
            </w:r>
          </w:p>
          <w:p w14:paraId="3D1CB5F0" w14:textId="205C0198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Increased bacteriocin production</w:t>
            </w:r>
          </w:p>
          <w:p w14:paraId="04B5DAB2" w14:textId="66B3DF4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Reduced pilus expression</w:t>
            </w:r>
          </w:p>
          <w:p w14:paraId="29555CDB" w14:textId="7786410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AD81872" w14:textId="62CBB38B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5F2EB3EA" w14:textId="49E58DD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ZWg8L0F1dGhvcj48WWVhcj4yMDE5PC9ZZWFyPjxSZWNO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ZWg8L0F1dGhvcj48WWVhcj4yMDE5PC9ZZWFyPjxSZWNO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=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Teh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19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1C3A94B0" w14:textId="77777777" w:rsidTr="00961BDE">
        <w:tc>
          <w:tcPr>
            <w:tcW w:w="0" w:type="auto"/>
            <w:shd w:val="clear" w:color="auto" w:fill="F2F2F2" w:themeFill="background1" w:themeFillShade="F2"/>
          </w:tcPr>
          <w:p w14:paraId="2FF8BFA3" w14:textId="5C18225B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eptococcus thermophilus</w:t>
            </w:r>
          </w:p>
        </w:tc>
        <w:tc>
          <w:tcPr>
            <w:tcW w:w="0" w:type="auto"/>
          </w:tcPr>
          <w:p w14:paraId="75C04C37" w14:textId="7617644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proofErr w:type="spellEnd"/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220EB">
              <w:rPr>
                <w:rFonts w:ascii="Arial" w:hAnsi="Arial" w:cs="Arial"/>
                <w:sz w:val="18"/>
                <w:szCs w:val="18"/>
              </w:rPr>
              <w:t>(</w:t>
            </w: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ossG</w:t>
            </w:r>
            <w:proofErr w:type="spellEnd"/>
            <w:r w:rsidRPr="00C220EB">
              <w:rPr>
                <w:rFonts w:ascii="Arial" w:hAnsi="Arial" w:cs="Arial"/>
                <w:sz w:val="18"/>
                <w:szCs w:val="18"/>
              </w:rPr>
              <w:t xml:space="preserve">) </w:t>
            </w:r>
          </w:p>
          <w:p w14:paraId="74DC93DF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23170FB" w14:textId="17E6378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methyl viologen</w:t>
            </w:r>
          </w:p>
          <w:p w14:paraId="1CDB64A9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D21D30A" w14:textId="3385535A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25A9F862" w14:textId="1575741D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0" w:type="auto"/>
          </w:tcPr>
          <w:p w14:paraId="04AA819A" w14:textId="59CF7CDB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iZXNzYXJkPC9BdXRob3I+PFllYXI+MjAwNDwvWWVh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UaGliZXNzYXJkPC9BdXRob3I+PFllYXI+MjAwNDwvWWVh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Thibessard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04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0006F80B" w14:textId="77777777" w:rsidTr="00961BDE"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47467FD" w14:textId="1E7C8804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Streptococcus mitis</w:t>
            </w:r>
          </w:p>
        </w:tc>
        <w:tc>
          <w:tcPr>
            <w:tcW w:w="0" w:type="auto"/>
          </w:tcPr>
          <w:p w14:paraId="2A7ACD22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proofErr w:type="spellEnd"/>
          </w:p>
          <w:p w14:paraId="50C6005E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441C565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- Slower growth and reduced final optical density</w:t>
            </w:r>
          </w:p>
          <w:p w14:paraId="0E29EC6E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Longer cell chains </w:t>
            </w:r>
          </w:p>
          <w:p w14:paraId="795FE5BD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Increased cell </w:t>
            </w: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autoaggregation</w:t>
            </w:r>
            <w:proofErr w:type="spellEnd"/>
          </w:p>
          <w:p w14:paraId="6EFD8330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biofilm formation</w:t>
            </w:r>
          </w:p>
          <w:p w14:paraId="0E9EA846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sistance to ciprofloxacin</w:t>
            </w:r>
          </w:p>
          <w:p w14:paraId="5708FD79" w14:textId="77AA453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ampicillin or fluoride</w:t>
            </w:r>
          </w:p>
        </w:tc>
        <w:tc>
          <w:tcPr>
            <w:tcW w:w="0" w:type="auto"/>
          </w:tcPr>
          <w:p w14:paraId="0EF0F74F" w14:textId="5A2D58B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No c-di-AMP</w:t>
            </w:r>
          </w:p>
        </w:tc>
        <w:tc>
          <w:tcPr>
            <w:tcW w:w="0" w:type="auto"/>
          </w:tcPr>
          <w:p w14:paraId="18B25940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w7hydmlrPC9BdXRob3I+PFllYXI+MjAyMTwvWWVhcj48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w7hydmlrPC9BdXRob3I+PFllYXI+MjAyMTwvWWVhcj48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Rørvik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  <w:p w14:paraId="4D4C37D6" w14:textId="0D16B92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/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Rørvik&lt;/Author&gt;&lt;Year&gt;2020&lt;/Year&gt;&lt;RecNum&gt;467&lt;/RecNum&gt;&lt;DisplayText&gt;(Rørvik&lt;style face="italic"&gt; et al.&lt;/style&gt;, 2020)&lt;/DisplayText&gt;&lt;record&gt;&lt;rec-number&gt;467&lt;/rec-number&gt;&lt;foreign-keys&gt;&lt;key app="EN" db-id="sfs0ztzeivaaxpewttm5dxsbdz0vsfd2sprx" timestamp="1669092050"&gt;467&lt;/key&gt;&lt;/foreign-keys&gt;&lt;ref-type name="Journal Article"&gt;17&lt;/ref-type&gt;&lt;contributors&gt;&lt;authors&gt;&lt;author&gt;Rørvik, G. H.&lt;/author&gt;&lt;author&gt;Liskiewicz, K. A.&lt;/author&gt;&lt;author&gt;Kryuchkov, F.&lt;/author&gt;&lt;author&gt;Naemi, A. O.&lt;/author&gt;&lt;author&gt;Aasheim, H. C.&lt;/author&gt;&lt;author&gt;Petersen, F. C.&lt;/author&gt;&lt;author&gt;Küntziger, T. M.&lt;/author&gt;&lt;author&gt;Simm, R.&lt;/author&gt;&lt;/authors&gt;&lt;/contributors&gt;&lt;auth-address&gt;Institute of Oral Biology, University of Oslo, 0316 Oslo, Norway.&amp;#xD;Norwegian Veterinary Institute, Pb 750 Sentrum, 0106 Oslo, Norway.&lt;/auth-address&gt;&lt;titles&gt;&lt;title&gt;&lt;style face="normal" font="default" size="100%"&gt;Cyclic Di-adenosine Monophosphate Regulates Metabolism and Growth in the Oral Commensal &lt;/style&gt;&lt;style face="italic" font="default" size="100%"&gt;Streptococcus mitis&lt;/style&gt;&lt;/title&gt;&lt;secondary-title&gt;Microorganisms&lt;/secondary-title&gt;&lt;/titles&gt;&lt;periodical&gt;&lt;full-title&gt;Microorganisms&lt;/full-title&gt;&lt;/periodical&gt;&lt;volume&gt;8&lt;/volume&gt;&lt;number&gt;9&lt;/number&gt;&lt;edition&gt;2020/08/23&lt;/edition&gt;&lt;keywords&gt;&lt;keyword&gt;Streptococcus mitis&lt;/keyword&gt;&lt;keyword&gt;c-di-AMP&lt;/keyword&gt;&lt;keyword&gt;diadenylate cyclase&lt;/keyword&gt;&lt;keyword&gt;growth&lt;/keyword&gt;&lt;keyword&gt;metabolism&lt;/keyword&gt;&lt;keyword&gt;phosphodiesterase&lt;/keyword&gt;&lt;/keywords&gt;&lt;dates&gt;&lt;year&gt;2020&lt;/year&gt;&lt;pub-dates&gt;&lt;date&gt;Aug 20&lt;/date&gt;&lt;/pub-dates&gt;&lt;/dates&gt;&lt;isbn&gt;2076-2607 (Print)&amp;#xD;2076-2607&lt;/isbn&gt;&lt;accession-num&gt;32825526&lt;/accession-num&gt;&lt;urls&gt;&lt;/urls&gt;&lt;custom2&gt;PMC7570391&lt;/custom2&gt;&lt;electronic-resource-num&gt;10.3390/microorganisms8091269&lt;/electronic-resource-num&gt;&lt;remote-database-provider&gt;NLM&lt;/remote-database-provider&gt;&lt;language&gt;eng&lt;/language&gt;&lt;/record&gt;&lt;/Cite&gt;&lt;/EndNote&gt;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Rørvik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0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2D6585B1" w14:textId="77777777" w:rsidTr="00961BDE">
        <w:tc>
          <w:tcPr>
            <w:tcW w:w="0" w:type="auto"/>
            <w:vMerge/>
            <w:shd w:val="clear" w:color="auto" w:fill="F2F2F2" w:themeFill="background1" w:themeFillShade="F2"/>
          </w:tcPr>
          <w:p w14:paraId="266675AB" w14:textId="77777777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43BCF963" w14:textId="3BC8E86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pde1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258880DA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lower growth</w:t>
            </w:r>
          </w:p>
          <w:p w14:paraId="00C3DEFA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horter cell chains</w:t>
            </w:r>
          </w:p>
          <w:p w14:paraId="754DBDA3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ciprofloxacin</w:t>
            </w:r>
          </w:p>
          <w:p w14:paraId="4271057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UV radiation</w:t>
            </w:r>
          </w:p>
          <w:p w14:paraId="04EC4163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Triton X-100</w:t>
            </w:r>
          </w:p>
          <w:p w14:paraId="43B83164" w14:textId="7695368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14:paraId="0C4BAEC9" w14:textId="555A92EB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4E7D063F" w14:textId="0EC3172B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w7hydmlrPC9BdXRob3I+PFllYXI+MjAyMTwvWWVhcj48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Sw7hydmlrPC9BdXRob3I+PFllYXI+MjAyMTwvWWVhcj48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Rørvik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0, Rørvik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45043209" w14:textId="77777777" w:rsidTr="003B5C64">
        <w:trPr>
          <w:trHeight w:val="3534"/>
        </w:trPr>
        <w:tc>
          <w:tcPr>
            <w:tcW w:w="0" w:type="auto"/>
            <w:vMerge w:val="restart"/>
            <w:shd w:val="clear" w:color="auto" w:fill="F2F2F2" w:themeFill="background1" w:themeFillShade="F2"/>
          </w:tcPr>
          <w:p w14:paraId="116F40CB" w14:textId="514C7143" w:rsidR="00F4346A" w:rsidRPr="00C220EB" w:rsidRDefault="00F4346A" w:rsidP="00F4346A">
            <w:pP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</w:pPr>
            <w:r w:rsidRPr="00C220EB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lastRenderedPageBreak/>
              <w:t>Enterococcus faecalis</w:t>
            </w:r>
          </w:p>
        </w:tc>
        <w:tc>
          <w:tcPr>
            <w:tcW w:w="0" w:type="auto"/>
          </w:tcPr>
          <w:p w14:paraId="255682BF" w14:textId="05DDA31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cdaA</w:t>
            </w:r>
            <w:proofErr w:type="spellEnd"/>
          </w:p>
          <w:p w14:paraId="0C69DDBC" w14:textId="546C28C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465059A" w14:textId="4294BE56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56B777" w14:textId="1CC9425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0031C4F" w14:textId="4261E395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649FB9" w14:textId="6F5058D1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FA01902" w14:textId="301ADAC2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470392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81198F9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0AD4156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3203A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02BD415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4157938" w14:textId="15F463C3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734E8AD" w14:textId="02D2995C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- Unable to grow on rich growth media, except in the presence of high salt </w:t>
            </w:r>
          </w:p>
          <w:p w14:paraId="30486F4E" w14:textId="7B013A1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</w:t>
            </w:r>
            <w:r w:rsidRPr="00C220EB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Unable to grown in chemically defined media with additional glycine-betaine of carnitine</w:t>
            </w:r>
          </w:p>
          <w:p w14:paraId="791EDAA6" w14:textId="046F2318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Larger cell size</w:t>
            </w:r>
          </w:p>
          <w:p w14:paraId="36A1F9AE" w14:textId="0178530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Increased cell lysis</w:t>
            </w:r>
          </w:p>
          <w:p w14:paraId="0016E255" w14:textId="2CC2DFF0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bacitracin and daptomycin</w:t>
            </w:r>
          </w:p>
          <w:p w14:paraId="2EAD20A6" w14:textId="374341E4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Reduced pilus production </w:t>
            </w:r>
          </w:p>
          <w:p w14:paraId="4B15B515" w14:textId="685A1565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biofilm formation</w:t>
            </w:r>
          </w:p>
          <w:p w14:paraId="62F3B4FC" w14:textId="0A3F0B3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Reduced survival in serum and urine</w:t>
            </w:r>
          </w:p>
          <w:p w14:paraId="76D85280" w14:textId="1E6CF35A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Reduced virulence in 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alleria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mellonella</w:t>
            </w:r>
            <w:proofErr w:type="spellEnd"/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220EB">
              <w:rPr>
                <w:rFonts w:ascii="Arial" w:hAnsi="Arial" w:cs="Arial"/>
                <w:sz w:val="18"/>
                <w:szCs w:val="18"/>
              </w:rPr>
              <w:t>and mice</w:t>
            </w:r>
          </w:p>
        </w:tc>
        <w:tc>
          <w:tcPr>
            <w:tcW w:w="0" w:type="auto"/>
          </w:tcPr>
          <w:p w14:paraId="35991BF5" w14:textId="5ADAB46D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No c-di-AMP</w:t>
            </w:r>
          </w:p>
          <w:p w14:paraId="1AC7D23D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C480C3C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5F200443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AC626AE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791112BF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A659C05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24EA4F19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381EC09E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EE4780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0B9B2B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1848F73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E1EDC3" w14:textId="311E96E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6B3604" w14:textId="2F3F624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dW5kcmE8L0F1dGhvcj48WWVhcj4yMDIxPC9ZZWFyPjxS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dW5kcmE8L0F1dGhvcj48WWVhcj4yMDIxPC9ZZWFyPjxS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Kundra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  <w:tr w:rsidR="00C220EB" w:rsidRPr="00C220EB" w14:paraId="73D74580" w14:textId="77777777" w:rsidTr="00961BDE">
        <w:trPr>
          <w:trHeight w:val="802"/>
        </w:trPr>
        <w:tc>
          <w:tcPr>
            <w:tcW w:w="0" w:type="auto"/>
            <w:vMerge/>
            <w:shd w:val="clear" w:color="auto" w:fill="F2F2F2" w:themeFill="background1" w:themeFillShade="F2"/>
          </w:tcPr>
          <w:p w14:paraId="4C34AB84" w14:textId="77777777" w:rsidR="00F4346A" w:rsidRPr="00C220EB" w:rsidRDefault="00F4346A" w:rsidP="00F4346A">
            <w:pPr>
              <w:rPr>
                <w:rFonts w:ascii="Arial" w:hAnsi="Arial" w:cs="Arial"/>
                <w:i/>
                <w:iCs/>
                <w:sz w:val="18"/>
                <w:szCs w:val="18"/>
              </w:rPr>
            </w:pPr>
          </w:p>
        </w:tc>
        <w:tc>
          <w:tcPr>
            <w:tcW w:w="0" w:type="auto"/>
          </w:tcPr>
          <w:p w14:paraId="5BA3F1A0" w14:textId="6C32A1CE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dpP</w:t>
            </w:r>
            <w:r w:rsidRPr="00C220EB">
              <w:rPr>
                <w:rFonts w:ascii="Arial" w:hAnsi="Arial" w:cs="Arial"/>
                <w:sz w:val="18"/>
                <w:szCs w:val="18"/>
              </w:rPr>
              <w:t>Δ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dhhP</w:t>
            </w:r>
            <w:proofErr w:type="spellEnd"/>
          </w:p>
          <w:p w14:paraId="3D4CD597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47AACAE9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  <w:p w14:paraId="1BA4CAC3" w14:textId="3697FAA9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14:paraId="6D937377" w14:textId="77777777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- Sensitive to bacitracin and daptomycin</w:t>
            </w:r>
          </w:p>
          <w:p w14:paraId="1C034C38" w14:textId="280F44D8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 xml:space="preserve">- Reduced virulence in </w:t>
            </w:r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Galleria</w:t>
            </w:r>
            <w:r w:rsidRPr="00C220EB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>mellonella</w:t>
            </w:r>
            <w:proofErr w:type="spellEnd"/>
            <w:r w:rsidRPr="00C220EB"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C220EB">
              <w:rPr>
                <w:rFonts w:ascii="Arial" w:hAnsi="Arial" w:cs="Arial"/>
                <w:sz w:val="18"/>
                <w:szCs w:val="18"/>
              </w:rPr>
              <w:t>and mice</w:t>
            </w:r>
          </w:p>
        </w:tc>
        <w:tc>
          <w:tcPr>
            <w:tcW w:w="0" w:type="auto"/>
          </w:tcPr>
          <w:p w14:paraId="458FCEB8" w14:textId="7D90F81B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t>High c-di-AMP</w:t>
            </w:r>
          </w:p>
        </w:tc>
        <w:tc>
          <w:tcPr>
            <w:tcW w:w="0" w:type="auto"/>
          </w:tcPr>
          <w:p w14:paraId="38FA4289" w14:textId="0F161D7F" w:rsidR="00F4346A" w:rsidRPr="00C220EB" w:rsidRDefault="00F4346A" w:rsidP="00F4346A">
            <w:pPr>
              <w:rPr>
                <w:rFonts w:ascii="Arial" w:hAnsi="Arial" w:cs="Arial"/>
                <w:sz w:val="18"/>
                <w:szCs w:val="18"/>
              </w:rPr>
            </w:pP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dW5kcmE8L0F1dGhvcj48WWVhcj4yMDIxPC9ZZWFyPjxS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LdW5kcmE8L0F1dGhvcj48WWVhcj4yMDIxPC9ZZWFyPjxS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</w:fldData>
              </w:fldChar>
            </w:r>
            <w:r w:rsidRPr="00C220EB"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  <w:r w:rsidRPr="00C220EB">
              <w:rPr>
                <w:rFonts w:ascii="Arial" w:hAnsi="Arial" w:cs="Arial"/>
                <w:sz w:val="18"/>
                <w:szCs w:val="18"/>
              </w:rPr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(Kundra</w:t>
            </w:r>
            <w:r w:rsidRPr="00C220EB">
              <w:rPr>
                <w:rFonts w:ascii="Arial" w:hAnsi="Arial" w:cs="Arial"/>
                <w:i/>
                <w:noProof/>
                <w:sz w:val="18"/>
                <w:szCs w:val="18"/>
              </w:rPr>
              <w:t xml:space="preserve"> et al.</w:t>
            </w:r>
            <w:r w:rsidRPr="00C220EB">
              <w:rPr>
                <w:rFonts w:ascii="Arial" w:hAnsi="Arial" w:cs="Arial"/>
                <w:noProof/>
                <w:sz w:val="18"/>
                <w:szCs w:val="18"/>
              </w:rPr>
              <w:t>, 2021)</w:t>
            </w:r>
            <w:r w:rsidRPr="00C220EB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</w:tr>
    </w:tbl>
    <w:p w14:paraId="54B97AAF" w14:textId="77777777" w:rsidR="00961BDE" w:rsidRPr="00C220EB" w:rsidRDefault="00961BDE">
      <w:pPr>
        <w:rPr>
          <w:rFonts w:ascii="Arial" w:hAnsi="Arial" w:cs="Arial"/>
        </w:rPr>
      </w:pPr>
    </w:p>
    <w:p w14:paraId="2B1A575B" w14:textId="012A743A" w:rsidR="00BC6D91" w:rsidRPr="00C220EB" w:rsidRDefault="004D4231" w:rsidP="00EB5450">
      <w:pPr>
        <w:spacing w:after="0" w:line="240" w:lineRule="auto"/>
        <w:rPr>
          <w:rFonts w:ascii="Arial" w:hAnsi="Arial" w:cs="Arial"/>
        </w:rPr>
      </w:pPr>
      <w:r w:rsidRPr="00C220EB">
        <w:rPr>
          <w:rFonts w:ascii="Arial" w:hAnsi="Arial" w:cs="Arial"/>
        </w:rPr>
        <w:t>*</w:t>
      </w:r>
      <w:r w:rsidR="00D379DA" w:rsidRPr="00C220EB">
        <w:rPr>
          <w:rFonts w:ascii="Arial" w:hAnsi="Arial" w:cs="Arial"/>
        </w:rPr>
        <w:t xml:space="preserve">Unless indicated, </w:t>
      </w:r>
      <w:r w:rsidR="00EA1D6D" w:rsidRPr="00C220EB">
        <w:rPr>
          <w:rFonts w:ascii="Arial" w:hAnsi="Arial" w:cs="Arial"/>
        </w:rPr>
        <w:t>all phenotype</w:t>
      </w:r>
      <w:r w:rsidR="00BB1274" w:rsidRPr="00C220EB">
        <w:rPr>
          <w:rFonts w:ascii="Arial" w:hAnsi="Arial" w:cs="Arial"/>
        </w:rPr>
        <w:t>s</w:t>
      </w:r>
      <w:r w:rsidR="00EA1D6D" w:rsidRPr="00C220EB">
        <w:rPr>
          <w:rFonts w:ascii="Arial" w:hAnsi="Arial" w:cs="Arial"/>
        </w:rPr>
        <w:t xml:space="preserve"> </w:t>
      </w:r>
      <w:r w:rsidR="00856103" w:rsidRPr="00C220EB">
        <w:rPr>
          <w:rFonts w:ascii="Arial" w:hAnsi="Arial" w:cs="Arial"/>
        </w:rPr>
        <w:t xml:space="preserve">in this </w:t>
      </w:r>
      <w:r w:rsidR="00BB1274" w:rsidRPr="00C220EB">
        <w:rPr>
          <w:rFonts w:ascii="Arial" w:hAnsi="Arial" w:cs="Arial"/>
        </w:rPr>
        <w:t>t</w:t>
      </w:r>
      <w:r w:rsidR="00856103" w:rsidRPr="00C220EB">
        <w:rPr>
          <w:rFonts w:ascii="Arial" w:hAnsi="Arial" w:cs="Arial"/>
        </w:rPr>
        <w:t xml:space="preserve">able </w:t>
      </w:r>
      <w:r w:rsidR="00BB1274" w:rsidRPr="00C220EB">
        <w:rPr>
          <w:rFonts w:ascii="Arial" w:hAnsi="Arial" w:cs="Arial"/>
        </w:rPr>
        <w:t>are</w:t>
      </w:r>
      <w:r w:rsidR="00856103" w:rsidRPr="00C220EB">
        <w:rPr>
          <w:rFonts w:ascii="Arial" w:hAnsi="Arial" w:cs="Arial"/>
        </w:rPr>
        <w:t xml:space="preserve"> </w:t>
      </w:r>
      <w:r w:rsidR="00DD4232" w:rsidRPr="00C220EB">
        <w:rPr>
          <w:rFonts w:ascii="Arial" w:hAnsi="Arial" w:cs="Arial"/>
        </w:rPr>
        <w:t>comparison</w:t>
      </w:r>
      <w:r w:rsidR="00BB1274" w:rsidRPr="00C220EB">
        <w:rPr>
          <w:rFonts w:ascii="Arial" w:hAnsi="Arial" w:cs="Arial"/>
        </w:rPr>
        <w:t>s</w:t>
      </w:r>
      <w:r w:rsidR="00DD4232" w:rsidRPr="00C220EB">
        <w:rPr>
          <w:rFonts w:ascii="Arial" w:hAnsi="Arial" w:cs="Arial"/>
        </w:rPr>
        <w:t xml:space="preserve"> between the mutant and </w:t>
      </w:r>
      <w:proofErr w:type="gramStart"/>
      <w:r w:rsidR="00BB1274" w:rsidRPr="00C220EB">
        <w:rPr>
          <w:rFonts w:ascii="Arial" w:hAnsi="Arial" w:cs="Arial"/>
        </w:rPr>
        <w:t>w</w:t>
      </w:r>
      <w:r w:rsidR="00DD4232" w:rsidRPr="00C220EB">
        <w:rPr>
          <w:rFonts w:ascii="Arial" w:hAnsi="Arial" w:cs="Arial"/>
        </w:rPr>
        <w:t>ild</w:t>
      </w:r>
      <w:r w:rsidR="00BB1274" w:rsidRPr="00C220EB">
        <w:rPr>
          <w:rFonts w:ascii="Arial" w:hAnsi="Arial" w:cs="Arial"/>
        </w:rPr>
        <w:t>-</w:t>
      </w:r>
      <w:r w:rsidR="00DD4232" w:rsidRPr="00C220EB">
        <w:rPr>
          <w:rFonts w:ascii="Arial" w:hAnsi="Arial" w:cs="Arial"/>
        </w:rPr>
        <w:t>type</w:t>
      </w:r>
      <w:proofErr w:type="gramEnd"/>
      <w:r w:rsidR="00CD2042" w:rsidRPr="00C220EB">
        <w:rPr>
          <w:rFonts w:ascii="Arial" w:hAnsi="Arial" w:cs="Arial"/>
        </w:rPr>
        <w:t xml:space="preserve">. </w:t>
      </w:r>
    </w:p>
    <w:p w14:paraId="707E9A98" w14:textId="68EB9303" w:rsidR="00351C5A" w:rsidRPr="00C220EB" w:rsidRDefault="004D4231" w:rsidP="00EB5450">
      <w:pPr>
        <w:spacing w:after="0" w:line="240" w:lineRule="auto"/>
        <w:rPr>
          <w:rFonts w:ascii="Arial" w:hAnsi="Arial" w:cs="Arial"/>
        </w:rPr>
      </w:pPr>
      <w:r w:rsidRPr="00C220EB">
        <w:rPr>
          <w:rFonts w:ascii="Arial" w:hAnsi="Arial" w:cs="Arial"/>
          <w:vertAlign w:val="superscript"/>
        </w:rPr>
        <w:t>#</w:t>
      </w:r>
      <w:r w:rsidR="00351C5A" w:rsidRPr="00C220EB">
        <w:rPr>
          <w:rFonts w:ascii="Arial" w:hAnsi="Arial" w:cs="Arial"/>
        </w:rPr>
        <w:t>Pde1 and PdeA are GdpP orthologs.</w:t>
      </w:r>
    </w:p>
    <w:p w14:paraId="4B32798A" w14:textId="3551488C" w:rsidR="00351C5A" w:rsidRPr="00C220EB" w:rsidRDefault="004D4231" w:rsidP="00EB5450">
      <w:pPr>
        <w:spacing w:after="0" w:line="240" w:lineRule="auto"/>
        <w:rPr>
          <w:rFonts w:ascii="Arial" w:hAnsi="Arial" w:cs="Arial"/>
        </w:rPr>
      </w:pPr>
      <w:r w:rsidRPr="00C220EB">
        <w:rPr>
          <w:rFonts w:ascii="Arial" w:hAnsi="Arial" w:cs="Arial"/>
          <w:vertAlign w:val="superscript"/>
        </w:rPr>
        <w:t>^</w:t>
      </w:r>
      <w:r w:rsidR="00351C5A" w:rsidRPr="00C220EB">
        <w:rPr>
          <w:rFonts w:ascii="Arial" w:hAnsi="Arial" w:cs="Arial"/>
        </w:rPr>
        <w:t xml:space="preserve">Pde2 is a </w:t>
      </w:r>
      <w:proofErr w:type="spellStart"/>
      <w:r w:rsidR="00351C5A" w:rsidRPr="00C220EB">
        <w:rPr>
          <w:rFonts w:ascii="Arial" w:hAnsi="Arial" w:cs="Arial"/>
        </w:rPr>
        <w:t>DhhP</w:t>
      </w:r>
      <w:proofErr w:type="spellEnd"/>
      <w:r w:rsidR="00351C5A" w:rsidRPr="00C220EB">
        <w:rPr>
          <w:rFonts w:ascii="Arial" w:hAnsi="Arial" w:cs="Arial"/>
        </w:rPr>
        <w:t xml:space="preserve"> ortholog.</w:t>
      </w:r>
    </w:p>
    <w:p w14:paraId="0A58FEE0" w14:textId="64B7086B" w:rsidR="001F680D" w:rsidRPr="00C220EB" w:rsidRDefault="001F680D" w:rsidP="00EB5450">
      <w:pPr>
        <w:spacing w:after="0" w:line="240" w:lineRule="auto"/>
        <w:rPr>
          <w:rFonts w:ascii="Arial" w:hAnsi="Arial" w:cs="Arial"/>
        </w:rPr>
      </w:pPr>
      <w:r w:rsidRPr="00C220EB">
        <w:rPr>
          <w:rFonts w:ascii="Arial" w:hAnsi="Arial" w:cs="Arial"/>
          <w:vertAlign w:val="superscript"/>
        </w:rPr>
        <w:t>@</w:t>
      </w:r>
      <w:r w:rsidR="000769AB" w:rsidRPr="00C220EB">
        <w:rPr>
          <w:rFonts w:ascii="Arial" w:hAnsi="Arial" w:cs="Arial"/>
        </w:rPr>
        <w:t>Different</w:t>
      </w:r>
      <w:r w:rsidRPr="00C220EB">
        <w:rPr>
          <w:rFonts w:ascii="Arial" w:hAnsi="Arial" w:cs="Arial"/>
        </w:rPr>
        <w:t xml:space="preserve"> </w:t>
      </w:r>
      <w:r w:rsidR="000769AB" w:rsidRPr="00C220EB">
        <w:rPr>
          <w:rFonts w:ascii="Arial" w:hAnsi="Arial" w:cs="Arial"/>
        </w:rPr>
        <w:t xml:space="preserve">biofilm formation </w:t>
      </w:r>
      <w:r w:rsidR="00FE05CC" w:rsidRPr="00C220EB">
        <w:rPr>
          <w:rFonts w:ascii="Arial" w:hAnsi="Arial" w:cs="Arial"/>
        </w:rPr>
        <w:t xml:space="preserve">phenotypes </w:t>
      </w:r>
      <w:r w:rsidR="000769AB" w:rsidRPr="00C220EB">
        <w:rPr>
          <w:rFonts w:ascii="Arial" w:hAnsi="Arial" w:cs="Arial"/>
        </w:rPr>
        <w:t>have been</w:t>
      </w:r>
      <w:r w:rsidRPr="00C220EB">
        <w:rPr>
          <w:rFonts w:ascii="Arial" w:hAnsi="Arial" w:cs="Arial"/>
        </w:rPr>
        <w:t xml:space="preserve"> identified </w:t>
      </w:r>
      <w:r w:rsidR="000769AB" w:rsidRPr="00C220EB">
        <w:rPr>
          <w:rFonts w:ascii="Arial" w:hAnsi="Arial" w:cs="Arial"/>
        </w:rPr>
        <w:t>for this species</w:t>
      </w:r>
      <w:r w:rsidRPr="00C220EB">
        <w:rPr>
          <w:rFonts w:ascii="Arial" w:hAnsi="Arial" w:cs="Arial"/>
        </w:rPr>
        <w:t xml:space="preserve"> </w:t>
      </w:r>
      <w:r w:rsidRPr="00C220EB">
        <w:rPr>
          <w:rFonts w:ascii="Arial" w:hAnsi="Arial" w:cs="Arial"/>
        </w:rPr>
        <w:fldChar w:fldCharType="begin">
          <w:fldData xml:space="preserve">PEVuZE5vdGU+PENpdGU+PEF1dGhvcj5DaGVuZzwvQXV0aG9yPjxZZWFyPjIwMTY8L1llYXI+PFJl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</w:fldData>
        </w:fldChar>
      </w:r>
      <w:r w:rsidRPr="00C220EB">
        <w:rPr>
          <w:rFonts w:ascii="Arial" w:hAnsi="Arial" w:cs="Arial"/>
        </w:rPr>
        <w:instrText xml:space="preserve"> ADDIN EN.CITE </w:instrText>
      </w:r>
      <w:r w:rsidRPr="00C220EB">
        <w:rPr>
          <w:rFonts w:ascii="Arial" w:hAnsi="Arial" w:cs="Arial"/>
        </w:rPr>
        <w:fldChar w:fldCharType="begin">
          <w:fldData xml:space="preserve">PEVuZE5vdGU+PENpdGU+PEF1dGhvcj5DaGVuZzwvQXV0aG9yPjxZZWFyPjIwMTY8L1llYXI+PFJl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</w:fldData>
        </w:fldChar>
      </w:r>
      <w:r w:rsidRPr="00C220EB">
        <w:rPr>
          <w:rFonts w:ascii="Arial" w:hAnsi="Arial" w:cs="Arial"/>
        </w:rPr>
        <w:instrText xml:space="preserve"> ADDIN EN.CITE.DATA </w:instrText>
      </w:r>
      <w:r w:rsidRPr="00C220EB">
        <w:rPr>
          <w:rFonts w:ascii="Arial" w:hAnsi="Arial" w:cs="Arial"/>
        </w:rPr>
      </w:r>
      <w:r w:rsidRPr="00C220EB">
        <w:rPr>
          <w:rFonts w:ascii="Arial" w:hAnsi="Arial" w:cs="Arial"/>
        </w:rPr>
        <w:fldChar w:fldCharType="end"/>
      </w:r>
      <w:r w:rsidRPr="00C220EB">
        <w:rPr>
          <w:rFonts w:ascii="Arial" w:hAnsi="Arial" w:cs="Arial"/>
        </w:rPr>
      </w:r>
      <w:r w:rsidRPr="00C220EB">
        <w:rPr>
          <w:rFonts w:ascii="Arial" w:hAnsi="Arial" w:cs="Arial"/>
        </w:rPr>
        <w:fldChar w:fldCharType="separate"/>
      </w:r>
      <w:r w:rsidRPr="00C220EB">
        <w:rPr>
          <w:rFonts w:ascii="Arial" w:hAnsi="Arial" w:cs="Arial"/>
          <w:noProof/>
        </w:rPr>
        <w:t>(Cheng</w:t>
      </w:r>
      <w:r w:rsidRPr="00C220EB">
        <w:rPr>
          <w:rFonts w:ascii="Arial" w:hAnsi="Arial" w:cs="Arial"/>
          <w:i/>
          <w:noProof/>
        </w:rPr>
        <w:t xml:space="preserve"> et al.</w:t>
      </w:r>
      <w:r w:rsidRPr="00C220EB">
        <w:rPr>
          <w:rFonts w:ascii="Arial" w:hAnsi="Arial" w:cs="Arial"/>
          <w:noProof/>
        </w:rPr>
        <w:t>, 2016)</w:t>
      </w:r>
      <w:r w:rsidRPr="00C220EB">
        <w:rPr>
          <w:rFonts w:ascii="Arial" w:hAnsi="Arial" w:cs="Arial"/>
        </w:rPr>
        <w:fldChar w:fldCharType="end"/>
      </w:r>
    </w:p>
    <w:p w14:paraId="7D9CE947" w14:textId="07AE3658" w:rsidR="004D4231" w:rsidRPr="00C220EB" w:rsidRDefault="004D4231" w:rsidP="009D3586">
      <w:pPr>
        <w:rPr>
          <w:rFonts w:ascii="Arial" w:hAnsi="Arial" w:cs="Arial"/>
        </w:rPr>
      </w:pPr>
    </w:p>
    <w:p w14:paraId="55BCF4B1" w14:textId="469933B9" w:rsidR="001560C5" w:rsidRPr="00C220EB" w:rsidRDefault="00D727AE">
      <w:pPr>
        <w:rPr>
          <w:rFonts w:ascii="Arial" w:hAnsi="Arial" w:cs="Arial"/>
          <w:b/>
          <w:bCs/>
        </w:rPr>
      </w:pPr>
      <w:r w:rsidRPr="00C220EB">
        <w:rPr>
          <w:rFonts w:ascii="Arial" w:hAnsi="Arial" w:cs="Arial"/>
          <w:b/>
          <w:bCs/>
        </w:rPr>
        <w:t xml:space="preserve">References </w:t>
      </w:r>
    </w:p>
    <w:p w14:paraId="2C68CA2E" w14:textId="77777777" w:rsidR="001F680D" w:rsidRPr="00C220EB" w:rsidRDefault="00BC6D91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</w:rPr>
        <w:fldChar w:fldCharType="begin"/>
      </w:r>
      <w:r w:rsidRPr="00C220EB">
        <w:rPr>
          <w:rFonts w:ascii="Arial" w:hAnsi="Arial" w:cs="Arial"/>
        </w:rPr>
        <w:instrText xml:space="preserve"> ADDIN EN.REFLIST </w:instrText>
      </w:r>
      <w:r w:rsidRPr="00C220EB">
        <w:rPr>
          <w:rFonts w:ascii="Arial" w:hAnsi="Arial" w:cs="Arial"/>
        </w:rPr>
        <w:fldChar w:fldCharType="separate"/>
      </w:r>
      <w:r w:rsidR="001F680D" w:rsidRPr="00C220EB">
        <w:rPr>
          <w:rFonts w:ascii="Arial" w:hAnsi="Arial" w:cs="Arial"/>
          <w:sz w:val="20"/>
        </w:rPr>
        <w:t xml:space="preserve">Andrade WA, Firon A, Schmidt T, Hornung V, Fitzgerald KA, Kurt-Jones EA, Trieu-Cuot P, Golenbock DT &amp; Kaminski PA (2016) Group B Streptococcus Degrades Cyclic-di-AMP to Modulate STING-Dependent Type I Interferon Production. </w:t>
      </w:r>
      <w:r w:rsidR="001F680D" w:rsidRPr="00C220EB">
        <w:rPr>
          <w:rFonts w:ascii="Arial" w:hAnsi="Arial" w:cs="Arial"/>
          <w:i/>
          <w:sz w:val="20"/>
        </w:rPr>
        <w:t>Cell Host Microbe</w:t>
      </w:r>
      <w:r w:rsidR="001F680D" w:rsidRPr="00C220EB">
        <w:rPr>
          <w:rFonts w:ascii="Arial" w:hAnsi="Arial" w:cs="Arial"/>
          <w:sz w:val="20"/>
        </w:rPr>
        <w:t xml:space="preserve"> </w:t>
      </w:r>
      <w:r w:rsidR="001F680D" w:rsidRPr="00C220EB">
        <w:rPr>
          <w:rFonts w:ascii="Arial" w:hAnsi="Arial" w:cs="Arial"/>
          <w:b/>
          <w:sz w:val="20"/>
        </w:rPr>
        <w:t>20</w:t>
      </w:r>
      <w:r w:rsidR="001F680D" w:rsidRPr="00C220EB">
        <w:rPr>
          <w:rFonts w:ascii="Arial" w:hAnsi="Arial" w:cs="Arial"/>
          <w:sz w:val="20"/>
        </w:rPr>
        <w:t>: 49-59.</w:t>
      </w:r>
    </w:p>
    <w:p w14:paraId="4EB16C80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2CACE411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Bai Y, Yang J, Eisele LE, Underwood AJ, Koestler BJ, Waters CM, Metzger DW &amp; Bai G (2013) Two DHH subfamily 1 proteins in </w:t>
      </w:r>
      <w:r w:rsidRPr="00C220EB">
        <w:rPr>
          <w:rFonts w:ascii="Arial" w:hAnsi="Arial" w:cs="Arial"/>
          <w:i/>
          <w:sz w:val="20"/>
        </w:rPr>
        <w:t>Streptococcus pneumoniae</w:t>
      </w:r>
      <w:r w:rsidRPr="00C220EB">
        <w:rPr>
          <w:rFonts w:ascii="Arial" w:hAnsi="Arial" w:cs="Arial"/>
          <w:sz w:val="20"/>
        </w:rPr>
        <w:t xml:space="preserve"> possess cyclic di-AMP phosphodiesterase activity and affect bacterial growth and virulence. </w:t>
      </w:r>
      <w:r w:rsidRPr="00C220EB">
        <w:rPr>
          <w:rFonts w:ascii="Arial" w:hAnsi="Arial" w:cs="Arial"/>
          <w:i/>
          <w:sz w:val="20"/>
        </w:rPr>
        <w:t>Journal of Bacteriology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95</w:t>
      </w:r>
      <w:r w:rsidRPr="00C220EB">
        <w:rPr>
          <w:rFonts w:ascii="Arial" w:hAnsi="Arial" w:cs="Arial"/>
          <w:sz w:val="20"/>
        </w:rPr>
        <w:t>: 5123-5132.</w:t>
      </w:r>
    </w:p>
    <w:p w14:paraId="0A139D34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48AD783C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Cheng X, Zheng X, Zhou X, Zeng J, Ren Z, Xu X, Cheng L, Li M, Li J &amp; Li Y (2016) Regulation of oxidative response and extracellular polysaccharide synthesis by a diadenylate cyclase in </w:t>
      </w:r>
      <w:r w:rsidRPr="00C220EB">
        <w:rPr>
          <w:rFonts w:ascii="Arial" w:hAnsi="Arial" w:cs="Arial"/>
          <w:i/>
          <w:sz w:val="20"/>
        </w:rPr>
        <w:t>Streptococcus mutan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Environ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8</w:t>
      </w:r>
      <w:r w:rsidRPr="00C220EB">
        <w:rPr>
          <w:rFonts w:ascii="Arial" w:hAnsi="Arial" w:cs="Arial"/>
          <w:sz w:val="20"/>
        </w:rPr>
        <w:t>: 904-922.</w:t>
      </w:r>
    </w:p>
    <w:p w14:paraId="58FD8688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6C3CCCA8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Cho KH &amp; Kang SO (2013) </w:t>
      </w:r>
      <w:r w:rsidRPr="00C220EB">
        <w:rPr>
          <w:rFonts w:ascii="Arial" w:hAnsi="Arial" w:cs="Arial"/>
          <w:i/>
          <w:sz w:val="20"/>
        </w:rPr>
        <w:t xml:space="preserve">Streptococcus pyogenes </w:t>
      </w:r>
      <w:r w:rsidRPr="00C220EB">
        <w:rPr>
          <w:rFonts w:ascii="Arial" w:hAnsi="Arial" w:cs="Arial"/>
          <w:sz w:val="20"/>
        </w:rPr>
        <w:t xml:space="preserve">c-di-AMP Phosphodiesterase, GdpP, Influences SpeB Processing and Virulence. </w:t>
      </w:r>
      <w:r w:rsidRPr="00C220EB">
        <w:rPr>
          <w:rFonts w:ascii="Arial" w:hAnsi="Arial" w:cs="Arial"/>
          <w:i/>
          <w:sz w:val="20"/>
        </w:rPr>
        <w:t>PLoS One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8</w:t>
      </w:r>
      <w:r w:rsidRPr="00C220EB">
        <w:rPr>
          <w:rFonts w:ascii="Arial" w:hAnsi="Arial" w:cs="Arial"/>
          <w:sz w:val="20"/>
        </w:rPr>
        <w:t>: e69425.</w:t>
      </w:r>
    </w:p>
    <w:p w14:paraId="32EF2C15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4984D99E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Cron LE, Stol K, Burghout P, van Selm S, Simonetti ER, Bootsma HJ &amp; Hermans PW (2011) Two DHH subfamily 1 proteins contribute to pneumococcal virulence and confer protection against pneumococcal disease. </w:t>
      </w:r>
      <w:r w:rsidRPr="00C220EB">
        <w:rPr>
          <w:rFonts w:ascii="Arial" w:hAnsi="Arial" w:cs="Arial"/>
          <w:i/>
          <w:sz w:val="20"/>
        </w:rPr>
        <w:t>Infect Immun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79</w:t>
      </w:r>
      <w:r w:rsidRPr="00C220EB">
        <w:rPr>
          <w:rFonts w:ascii="Arial" w:hAnsi="Arial" w:cs="Arial"/>
          <w:sz w:val="20"/>
        </w:rPr>
        <w:t>: 3697-3710.</w:t>
      </w:r>
    </w:p>
    <w:p w14:paraId="19B16D46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74EEEB2A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Devaux L, Sleiman D, Mazzuoli MV, Gominet M, Lanotte P, Trieu-Cuot P, Kaminski PA &amp; Firon A (2018) Cyclic di-AMP regulation of osmotic homeostasis is essential in Group B Streptococcus. </w:t>
      </w:r>
      <w:r w:rsidRPr="00C220EB">
        <w:rPr>
          <w:rFonts w:ascii="Arial" w:hAnsi="Arial" w:cs="Arial"/>
          <w:i/>
          <w:sz w:val="20"/>
        </w:rPr>
        <w:t>PLoS Genet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4</w:t>
      </w:r>
      <w:r w:rsidRPr="00C220EB">
        <w:rPr>
          <w:rFonts w:ascii="Arial" w:hAnsi="Arial" w:cs="Arial"/>
          <w:sz w:val="20"/>
        </w:rPr>
        <w:t>: e1007342.</w:t>
      </w:r>
    </w:p>
    <w:p w14:paraId="57B6F2D6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53E7E641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Du B, Ji W, An H, Shi Y, Huang Q, Cheng Y, Fu Q, Wang H, Yan Y &amp; Sun J (2014) Functional analysis of c-di-AMP phosphodiesterase, GdpP, in </w:t>
      </w:r>
      <w:r w:rsidRPr="00C220EB">
        <w:rPr>
          <w:rFonts w:ascii="Arial" w:hAnsi="Arial" w:cs="Arial"/>
          <w:i/>
          <w:sz w:val="20"/>
        </w:rPr>
        <w:t xml:space="preserve">Streptococcus suis </w:t>
      </w:r>
      <w:r w:rsidRPr="00C220EB">
        <w:rPr>
          <w:rFonts w:ascii="Arial" w:hAnsi="Arial" w:cs="Arial"/>
          <w:sz w:val="20"/>
        </w:rPr>
        <w:t xml:space="preserve">serotype 2. </w:t>
      </w:r>
      <w:r w:rsidRPr="00C220EB">
        <w:rPr>
          <w:rFonts w:ascii="Arial" w:hAnsi="Arial" w:cs="Arial"/>
          <w:i/>
          <w:sz w:val="20"/>
        </w:rPr>
        <w:t>Microbiol Res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69</w:t>
      </w:r>
      <w:r w:rsidRPr="00C220EB">
        <w:rPr>
          <w:rFonts w:ascii="Arial" w:hAnsi="Arial" w:cs="Arial"/>
          <w:sz w:val="20"/>
        </w:rPr>
        <w:t>: 749-758.</w:t>
      </w:r>
    </w:p>
    <w:p w14:paraId="7CBB6384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71887063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lastRenderedPageBreak/>
        <w:t xml:space="preserve">Fahmi T, Faozia S, Port GC &amp; Cho KH (2019) The Second Messenger c-di-AMP Regulates Diverse Cellular Pathways Involved in Stress Response, Biofilm Formation, Cell Wall Homeostasis, SpeB Expression, and Virulence in </w:t>
      </w:r>
      <w:r w:rsidRPr="00C220EB">
        <w:rPr>
          <w:rFonts w:ascii="Arial" w:hAnsi="Arial" w:cs="Arial"/>
          <w:i/>
          <w:sz w:val="20"/>
        </w:rPr>
        <w:t>Streptococcus pyogene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Infect Immun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87</w:t>
      </w:r>
      <w:r w:rsidRPr="00C220EB">
        <w:rPr>
          <w:rFonts w:ascii="Arial" w:hAnsi="Arial" w:cs="Arial"/>
          <w:sz w:val="20"/>
        </w:rPr>
        <w:t>.</w:t>
      </w:r>
    </w:p>
    <w:p w14:paraId="00ADA072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79B2D286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Faozia S, Fahmi T, Port GC &amp; Cho KH (2021) c-di-AMP-regulated K+ importer KtrAB affects biofilm formation, stress response, and SpeB expression in </w:t>
      </w:r>
      <w:r w:rsidRPr="00C220EB">
        <w:rPr>
          <w:rFonts w:ascii="Arial" w:hAnsi="Arial" w:cs="Arial"/>
          <w:i/>
          <w:sz w:val="20"/>
        </w:rPr>
        <w:t>Streptococcus pyogene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Infect Immun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89</w:t>
      </w:r>
      <w:r w:rsidRPr="00C220EB">
        <w:rPr>
          <w:rFonts w:ascii="Arial" w:hAnsi="Arial" w:cs="Arial"/>
          <w:sz w:val="20"/>
        </w:rPr>
        <w:t>.</w:t>
      </w:r>
    </w:p>
    <w:p w14:paraId="1BE8B06D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4562A739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Konno H, Yoshida Y, Nagano K, Takebe J &amp; Hasegawa Y (2018) Biological and Biochemical Roles of Two Distinct Cyclic Dimeric Adenosine 3',5'-Monophosphate- Associated Phosphodiesterases in </w:t>
      </w:r>
      <w:r w:rsidRPr="00C220EB">
        <w:rPr>
          <w:rFonts w:ascii="Arial" w:hAnsi="Arial" w:cs="Arial"/>
          <w:i/>
          <w:sz w:val="20"/>
        </w:rPr>
        <w:t>Streptococcus mutan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Front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9</w:t>
      </w:r>
      <w:r w:rsidRPr="00C220EB">
        <w:rPr>
          <w:rFonts w:ascii="Arial" w:hAnsi="Arial" w:cs="Arial"/>
          <w:sz w:val="20"/>
        </w:rPr>
        <w:t>: 2347.</w:t>
      </w:r>
    </w:p>
    <w:p w14:paraId="07E6BAE1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4BE3710F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Kundra S, Lam LN, Kajfasz JK, Casella LG, Andersen MJ, Abranches J, Flores-Mireles AL &amp; Lemos JA (2021) c-di-AMP Is Essential for the Virulence of </w:t>
      </w:r>
      <w:r w:rsidRPr="00C220EB">
        <w:rPr>
          <w:rFonts w:ascii="Arial" w:hAnsi="Arial" w:cs="Arial"/>
          <w:i/>
          <w:sz w:val="20"/>
        </w:rPr>
        <w:t>Enterococcus faecali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Infect Immun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89</w:t>
      </w:r>
      <w:r w:rsidRPr="00C220EB">
        <w:rPr>
          <w:rFonts w:ascii="Arial" w:hAnsi="Arial" w:cs="Arial"/>
          <w:sz w:val="20"/>
        </w:rPr>
        <w:t>: e0036521.</w:t>
      </w:r>
    </w:p>
    <w:p w14:paraId="7E250136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539470D5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Peng X, Michalek S &amp; Wu H (2016) Effects of diadenylate cyclase deficiency on synthesis of extracellular polysaccharide matrix of </w:t>
      </w:r>
      <w:r w:rsidRPr="00C220EB">
        <w:rPr>
          <w:rFonts w:ascii="Arial" w:hAnsi="Arial" w:cs="Arial"/>
          <w:i/>
          <w:sz w:val="20"/>
        </w:rPr>
        <w:t xml:space="preserve">Streptococcus mutans </w:t>
      </w:r>
      <w:r w:rsidRPr="00C220EB">
        <w:rPr>
          <w:rFonts w:ascii="Arial" w:hAnsi="Arial" w:cs="Arial"/>
          <w:sz w:val="20"/>
        </w:rPr>
        <w:t xml:space="preserve">revisit. </w:t>
      </w:r>
      <w:r w:rsidRPr="00C220EB">
        <w:rPr>
          <w:rFonts w:ascii="Arial" w:hAnsi="Arial" w:cs="Arial"/>
          <w:i/>
          <w:sz w:val="20"/>
        </w:rPr>
        <w:t>Environ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8</w:t>
      </w:r>
      <w:r w:rsidRPr="00C220EB">
        <w:rPr>
          <w:rFonts w:ascii="Arial" w:hAnsi="Arial" w:cs="Arial"/>
          <w:sz w:val="20"/>
        </w:rPr>
        <w:t>: 3612-3619.</w:t>
      </w:r>
    </w:p>
    <w:p w14:paraId="6665506B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22BC4B80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Peng X, Zhang Y, Bai G, Zhou X &amp; Wu H (2016) Cyclic di-AMP mediates biofilm formation. </w:t>
      </w:r>
      <w:r w:rsidRPr="00C220EB">
        <w:rPr>
          <w:rFonts w:ascii="Arial" w:hAnsi="Arial" w:cs="Arial"/>
          <w:i/>
          <w:sz w:val="20"/>
        </w:rPr>
        <w:t>Mol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99</w:t>
      </w:r>
      <w:r w:rsidRPr="00C220EB">
        <w:rPr>
          <w:rFonts w:ascii="Arial" w:hAnsi="Arial" w:cs="Arial"/>
          <w:sz w:val="20"/>
        </w:rPr>
        <w:t>: 945-959.</w:t>
      </w:r>
    </w:p>
    <w:p w14:paraId="73A73758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05AF60F8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>Pham HT, Shi W, Xiang Y</w:t>
      </w:r>
      <w:r w:rsidRPr="00C220EB">
        <w:rPr>
          <w:rFonts w:ascii="Arial" w:hAnsi="Arial" w:cs="Arial"/>
          <w:i/>
          <w:sz w:val="20"/>
        </w:rPr>
        <w:t>, et al.</w:t>
      </w:r>
      <w:r w:rsidRPr="00C220EB">
        <w:rPr>
          <w:rFonts w:ascii="Arial" w:hAnsi="Arial" w:cs="Arial"/>
          <w:sz w:val="20"/>
        </w:rPr>
        <w:t xml:space="preserve"> (2021) Cyclic di-AMP Oversight of Counter-Ion Osmolyte Pools Impacts Intrinsic Cefuroxime Resistance in </w:t>
      </w:r>
      <w:r w:rsidRPr="00C220EB">
        <w:rPr>
          <w:rFonts w:ascii="Arial" w:hAnsi="Arial" w:cs="Arial"/>
          <w:i/>
          <w:sz w:val="20"/>
        </w:rPr>
        <w:t>Lactococcus lacti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mBio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2</w:t>
      </w:r>
      <w:r w:rsidRPr="00C220EB">
        <w:rPr>
          <w:rFonts w:ascii="Arial" w:hAnsi="Arial" w:cs="Arial"/>
          <w:sz w:val="20"/>
        </w:rPr>
        <w:t>: e00324-00321.</w:t>
      </w:r>
    </w:p>
    <w:p w14:paraId="71645572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364A2635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Rallu F, Gruss A, Ehrlich SD &amp; Maguin E (2000) Acid- and multistress-resistant mutants of </w:t>
      </w:r>
      <w:r w:rsidRPr="00C220EB">
        <w:rPr>
          <w:rFonts w:ascii="Arial" w:hAnsi="Arial" w:cs="Arial"/>
          <w:i/>
          <w:sz w:val="20"/>
        </w:rPr>
        <w:t>Lactococcus lactis</w:t>
      </w:r>
      <w:r w:rsidRPr="00C220EB">
        <w:rPr>
          <w:rFonts w:ascii="Arial" w:hAnsi="Arial" w:cs="Arial"/>
          <w:sz w:val="20"/>
        </w:rPr>
        <w:t xml:space="preserve"> : identification of intracellular stress signals. </w:t>
      </w:r>
      <w:r w:rsidRPr="00C220EB">
        <w:rPr>
          <w:rFonts w:ascii="Arial" w:hAnsi="Arial" w:cs="Arial"/>
          <w:i/>
          <w:sz w:val="20"/>
        </w:rPr>
        <w:t>Mol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35</w:t>
      </w:r>
      <w:r w:rsidRPr="00C220EB">
        <w:rPr>
          <w:rFonts w:ascii="Arial" w:hAnsi="Arial" w:cs="Arial"/>
          <w:sz w:val="20"/>
        </w:rPr>
        <w:t>: 517-528.</w:t>
      </w:r>
    </w:p>
    <w:p w14:paraId="3C122CEA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7FECB1B1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>Rørvik GH, Naemi AO, Edvardsen PKT &amp; Simm R (2021) The c</w:t>
      </w:r>
      <w:r w:rsidRPr="00C220EB">
        <w:rPr>
          <w:rFonts w:ascii="Cambria Math" w:hAnsi="Cambria Math" w:cs="Cambria Math"/>
          <w:sz w:val="20"/>
        </w:rPr>
        <w:t>‐</w:t>
      </w:r>
      <w:r w:rsidRPr="00C220EB">
        <w:rPr>
          <w:rFonts w:ascii="Arial" w:hAnsi="Arial" w:cs="Arial"/>
          <w:sz w:val="20"/>
        </w:rPr>
        <w:t>di</w:t>
      </w:r>
      <w:r w:rsidRPr="00C220EB">
        <w:rPr>
          <w:rFonts w:ascii="Cambria Math" w:hAnsi="Cambria Math" w:cs="Cambria Math"/>
          <w:sz w:val="20"/>
        </w:rPr>
        <w:t>‐</w:t>
      </w:r>
      <w:r w:rsidRPr="00C220EB">
        <w:rPr>
          <w:rFonts w:ascii="Arial" w:hAnsi="Arial" w:cs="Arial"/>
          <w:sz w:val="20"/>
        </w:rPr>
        <w:t xml:space="preserve">AMP signaling system influences stress tolerance and biofilm formation of </w:t>
      </w:r>
      <w:r w:rsidRPr="00C220EB">
        <w:rPr>
          <w:rFonts w:ascii="Arial" w:hAnsi="Arial" w:cs="Arial"/>
          <w:i/>
          <w:sz w:val="20"/>
        </w:rPr>
        <w:t>Streptococcus miti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Microbiologyopen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10</w:t>
      </w:r>
      <w:r w:rsidRPr="00C220EB">
        <w:rPr>
          <w:rFonts w:ascii="Arial" w:hAnsi="Arial" w:cs="Arial"/>
          <w:sz w:val="20"/>
        </w:rPr>
        <w:t>: e1203-n/a.</w:t>
      </w:r>
    </w:p>
    <w:p w14:paraId="1493513C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3327A3F6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Rørvik GH, Liskiewicz KA, Kryuchkov F, Naemi AO, Aasheim HC, Petersen FC, Küntziger TM &amp; Simm R (2020) Cyclic Di-adenosine Monophosphate Regulates Metabolism and Growth in the Oral Commensal </w:t>
      </w:r>
      <w:r w:rsidRPr="00C220EB">
        <w:rPr>
          <w:rFonts w:ascii="Arial" w:hAnsi="Arial" w:cs="Arial"/>
          <w:i/>
          <w:sz w:val="20"/>
        </w:rPr>
        <w:t>Streptococcus mitis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Microorganisms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8</w:t>
      </w:r>
      <w:r w:rsidRPr="00C220EB">
        <w:rPr>
          <w:rFonts w:ascii="Arial" w:hAnsi="Arial" w:cs="Arial"/>
          <w:sz w:val="20"/>
        </w:rPr>
        <w:t>.</w:t>
      </w:r>
    </w:p>
    <w:p w14:paraId="666E2850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7A62FE0E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Smith WM, Pham TH, Lei L, Dou J, Soomro AH, Beatson SA, Dykes GA &amp; Turner MS (2012) Heat resistance and salt hypersensitivity in </w:t>
      </w:r>
      <w:r w:rsidRPr="00C220EB">
        <w:rPr>
          <w:rFonts w:ascii="Arial" w:hAnsi="Arial" w:cs="Arial"/>
          <w:i/>
          <w:sz w:val="20"/>
        </w:rPr>
        <w:t>Lactococcus lactis</w:t>
      </w:r>
      <w:r w:rsidRPr="00C220EB">
        <w:rPr>
          <w:rFonts w:ascii="Arial" w:hAnsi="Arial" w:cs="Arial"/>
          <w:sz w:val="20"/>
        </w:rPr>
        <w:t xml:space="preserve"> due to spontaneous mutation of </w:t>
      </w:r>
      <w:r w:rsidRPr="00C220EB">
        <w:rPr>
          <w:rFonts w:ascii="Arial" w:hAnsi="Arial" w:cs="Arial"/>
          <w:i/>
          <w:sz w:val="20"/>
        </w:rPr>
        <w:t>llmg_1816</w:t>
      </w:r>
      <w:r w:rsidRPr="00C220EB">
        <w:rPr>
          <w:rFonts w:ascii="Arial" w:hAnsi="Arial" w:cs="Arial"/>
          <w:sz w:val="20"/>
        </w:rPr>
        <w:t xml:space="preserve"> (</w:t>
      </w:r>
      <w:r w:rsidRPr="00C220EB">
        <w:rPr>
          <w:rFonts w:ascii="Arial" w:hAnsi="Arial" w:cs="Arial"/>
          <w:i/>
          <w:sz w:val="20"/>
        </w:rPr>
        <w:t>gdpP</w:t>
      </w:r>
      <w:r w:rsidRPr="00C220EB">
        <w:rPr>
          <w:rFonts w:ascii="Arial" w:hAnsi="Arial" w:cs="Arial"/>
          <w:sz w:val="20"/>
        </w:rPr>
        <w:t xml:space="preserve">) induced by high-temperature growth. </w:t>
      </w:r>
      <w:r w:rsidRPr="00C220EB">
        <w:rPr>
          <w:rFonts w:ascii="Arial" w:hAnsi="Arial" w:cs="Arial"/>
          <w:i/>
          <w:sz w:val="20"/>
        </w:rPr>
        <w:t>Appl Environ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78</w:t>
      </w:r>
      <w:r w:rsidRPr="00C220EB">
        <w:rPr>
          <w:rFonts w:ascii="Arial" w:hAnsi="Arial" w:cs="Arial"/>
          <w:sz w:val="20"/>
        </w:rPr>
        <w:t>: 7753-7759.</w:t>
      </w:r>
    </w:p>
    <w:p w14:paraId="59FA091D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494E602F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Teh WK, Dramsi S, Tolker-Nielsen T, Yang L &amp; Givskov M (2019) Increased Intracellular Cyclic di-AMP Levels Sensitize </w:t>
      </w:r>
      <w:r w:rsidRPr="00C220EB">
        <w:rPr>
          <w:rFonts w:ascii="Arial" w:hAnsi="Arial" w:cs="Arial"/>
          <w:i/>
          <w:sz w:val="20"/>
        </w:rPr>
        <w:t xml:space="preserve">Streptococcus gallolyticus </w:t>
      </w:r>
      <w:r w:rsidRPr="00C220EB">
        <w:rPr>
          <w:rFonts w:ascii="Arial" w:hAnsi="Arial" w:cs="Arial"/>
          <w:sz w:val="20"/>
        </w:rPr>
        <w:t xml:space="preserve">subsp. </w:t>
      </w:r>
      <w:r w:rsidRPr="00C220EB">
        <w:rPr>
          <w:rFonts w:ascii="Arial" w:hAnsi="Arial" w:cs="Arial"/>
          <w:i/>
          <w:sz w:val="20"/>
        </w:rPr>
        <w:t xml:space="preserve">gallolyticus </w:t>
      </w:r>
      <w:r w:rsidRPr="00C220EB">
        <w:rPr>
          <w:rFonts w:ascii="Arial" w:hAnsi="Arial" w:cs="Arial"/>
          <w:sz w:val="20"/>
        </w:rPr>
        <w:t xml:space="preserve">to Osmotic Stress and Reduce Biofilm Formation and Adherence on Intestinal Cells. </w:t>
      </w:r>
      <w:r w:rsidRPr="00C220EB">
        <w:rPr>
          <w:rFonts w:ascii="Arial" w:hAnsi="Arial" w:cs="Arial"/>
          <w:i/>
          <w:sz w:val="20"/>
        </w:rPr>
        <w:t>J Bacter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201</w:t>
      </w:r>
      <w:r w:rsidRPr="00C220EB">
        <w:rPr>
          <w:rFonts w:ascii="Arial" w:hAnsi="Arial" w:cs="Arial"/>
          <w:sz w:val="20"/>
        </w:rPr>
        <w:t>.</w:t>
      </w:r>
    </w:p>
    <w:p w14:paraId="70B69629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05817516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Thibessard A, Borges F, Fernandez A, Gintz B, Decaris B &amp; Leblond-Bourget N (2004) Identification of </w:t>
      </w:r>
      <w:r w:rsidRPr="00C220EB">
        <w:rPr>
          <w:rFonts w:ascii="Arial" w:hAnsi="Arial" w:cs="Arial"/>
          <w:i/>
          <w:sz w:val="20"/>
        </w:rPr>
        <w:t xml:space="preserve">Streptococcus thermophilus </w:t>
      </w:r>
      <w:r w:rsidRPr="00C220EB">
        <w:rPr>
          <w:rFonts w:ascii="Arial" w:hAnsi="Arial" w:cs="Arial"/>
          <w:sz w:val="20"/>
        </w:rPr>
        <w:t xml:space="preserve">CNRZ368 genes involved in defense against superoxide stress. </w:t>
      </w:r>
      <w:r w:rsidRPr="00C220EB">
        <w:rPr>
          <w:rFonts w:ascii="Arial" w:hAnsi="Arial" w:cs="Arial"/>
          <w:i/>
          <w:sz w:val="20"/>
        </w:rPr>
        <w:t>Appl Environ Microb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70</w:t>
      </w:r>
      <w:r w:rsidRPr="00C220EB">
        <w:rPr>
          <w:rFonts w:ascii="Arial" w:hAnsi="Arial" w:cs="Arial"/>
          <w:sz w:val="20"/>
        </w:rPr>
        <w:t>: 2220-2229.</w:t>
      </w:r>
    </w:p>
    <w:p w14:paraId="0301B3EC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57177411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>Zarrella TM, Metzger DW &amp; Bai G (2018) Stress suppressor screening leads to detecting regulation of cyclic di-AMP homeostasis by a Trk-family effector protein in</w:t>
      </w:r>
      <w:r w:rsidRPr="00C220EB">
        <w:rPr>
          <w:rFonts w:ascii="Arial" w:hAnsi="Arial" w:cs="Arial"/>
          <w:i/>
          <w:sz w:val="20"/>
        </w:rPr>
        <w:t xml:space="preserve"> Streptococcus pneumoniae</w:t>
      </w:r>
      <w:r w:rsidRPr="00C220EB">
        <w:rPr>
          <w:rFonts w:ascii="Arial" w:hAnsi="Arial" w:cs="Arial"/>
          <w:sz w:val="20"/>
        </w:rPr>
        <w:t xml:space="preserve">. </w:t>
      </w:r>
      <w:r w:rsidRPr="00C220EB">
        <w:rPr>
          <w:rFonts w:ascii="Arial" w:hAnsi="Arial" w:cs="Arial"/>
          <w:i/>
          <w:sz w:val="20"/>
        </w:rPr>
        <w:t>J Bacter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200</w:t>
      </w:r>
      <w:r w:rsidRPr="00C220EB">
        <w:rPr>
          <w:rFonts w:ascii="Arial" w:hAnsi="Arial" w:cs="Arial"/>
          <w:sz w:val="20"/>
        </w:rPr>
        <w:t>.</w:t>
      </w:r>
    </w:p>
    <w:p w14:paraId="78A0988F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5C3E5BA2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 xml:space="preserve">Zarrella TM, Yang J, Metzger DW &amp; Bai G (2020) Bacterial Second Messenger Cyclic di-AMP Modulates the Competence State in Streptococcus pneumoniae. </w:t>
      </w:r>
      <w:r w:rsidRPr="00C220EB">
        <w:rPr>
          <w:rFonts w:ascii="Arial" w:hAnsi="Arial" w:cs="Arial"/>
          <w:i/>
          <w:sz w:val="20"/>
        </w:rPr>
        <w:t>J Bacteriol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202</w:t>
      </w:r>
      <w:r w:rsidRPr="00C220EB">
        <w:rPr>
          <w:rFonts w:ascii="Arial" w:hAnsi="Arial" w:cs="Arial"/>
          <w:sz w:val="20"/>
        </w:rPr>
        <w:t>: 1.</w:t>
      </w:r>
    </w:p>
    <w:p w14:paraId="56E71B32" w14:textId="77777777" w:rsidR="001F680D" w:rsidRPr="00C220EB" w:rsidRDefault="001F680D" w:rsidP="001F680D">
      <w:pPr>
        <w:pStyle w:val="EndNoteBibliography"/>
        <w:spacing w:after="0"/>
        <w:rPr>
          <w:rFonts w:ascii="Arial" w:hAnsi="Arial" w:cs="Arial"/>
          <w:sz w:val="20"/>
        </w:rPr>
      </w:pPr>
    </w:p>
    <w:p w14:paraId="73A0185E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  <w:r w:rsidRPr="00C220EB">
        <w:rPr>
          <w:rFonts w:ascii="Arial" w:hAnsi="Arial" w:cs="Arial"/>
          <w:sz w:val="20"/>
        </w:rPr>
        <w:t>Zhu Y, Pham TH, Nhiep THN</w:t>
      </w:r>
      <w:r w:rsidRPr="00C220EB">
        <w:rPr>
          <w:rFonts w:ascii="Arial" w:hAnsi="Arial" w:cs="Arial"/>
          <w:i/>
          <w:sz w:val="20"/>
        </w:rPr>
        <w:t>, et al.</w:t>
      </w:r>
      <w:r w:rsidRPr="00C220EB">
        <w:rPr>
          <w:rFonts w:ascii="Arial" w:hAnsi="Arial" w:cs="Arial"/>
          <w:sz w:val="20"/>
        </w:rPr>
        <w:t xml:space="preserve"> (2016) Cyclic-di-AMP synthesis by the diadenylate cyclase CdaA is modulated by the peptidoglycan biosynthesis enzyme GlmM in </w:t>
      </w:r>
      <w:r w:rsidRPr="00C220EB">
        <w:rPr>
          <w:rFonts w:ascii="Arial" w:hAnsi="Arial" w:cs="Arial"/>
          <w:i/>
          <w:sz w:val="20"/>
        </w:rPr>
        <w:t>Lactococcus lactis.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i/>
          <w:sz w:val="20"/>
        </w:rPr>
        <w:t>Mol Micro</w:t>
      </w:r>
      <w:r w:rsidRPr="00C220EB">
        <w:rPr>
          <w:rFonts w:ascii="Arial" w:hAnsi="Arial" w:cs="Arial"/>
          <w:sz w:val="20"/>
        </w:rPr>
        <w:t xml:space="preserve"> </w:t>
      </w:r>
      <w:r w:rsidRPr="00C220EB">
        <w:rPr>
          <w:rFonts w:ascii="Arial" w:hAnsi="Arial" w:cs="Arial"/>
          <w:b/>
          <w:sz w:val="20"/>
        </w:rPr>
        <w:t>99</w:t>
      </w:r>
      <w:r w:rsidRPr="00C220EB">
        <w:rPr>
          <w:rFonts w:ascii="Arial" w:hAnsi="Arial" w:cs="Arial"/>
          <w:sz w:val="20"/>
        </w:rPr>
        <w:t>: 1015–1027.</w:t>
      </w:r>
    </w:p>
    <w:p w14:paraId="589DC71A" w14:textId="77777777" w:rsidR="001F680D" w:rsidRPr="00C220EB" w:rsidRDefault="001F680D" w:rsidP="001F680D">
      <w:pPr>
        <w:pStyle w:val="EndNoteBibliography"/>
        <w:rPr>
          <w:rFonts w:ascii="Arial" w:hAnsi="Arial" w:cs="Arial"/>
          <w:sz w:val="20"/>
        </w:rPr>
      </w:pPr>
    </w:p>
    <w:p w14:paraId="1B1691D8" w14:textId="5FD3BA45" w:rsidR="0099535A" w:rsidRPr="00C220EB" w:rsidRDefault="00BC6D91">
      <w:pPr>
        <w:rPr>
          <w:rFonts w:ascii="Arial" w:hAnsi="Arial" w:cs="Arial"/>
        </w:rPr>
      </w:pPr>
      <w:r w:rsidRPr="00C220EB">
        <w:rPr>
          <w:rFonts w:ascii="Arial" w:hAnsi="Arial" w:cs="Arial"/>
        </w:rPr>
        <w:fldChar w:fldCharType="end"/>
      </w:r>
    </w:p>
    <w:sectPr w:rsidR="0099535A" w:rsidRPr="00C220EB" w:rsidSect="004D4231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06800" w14:textId="77777777" w:rsidR="00CE2028" w:rsidRDefault="00CE2028" w:rsidP="00844A51">
      <w:pPr>
        <w:spacing w:after="0" w:line="240" w:lineRule="auto"/>
      </w:pPr>
      <w:r>
        <w:separator/>
      </w:r>
    </w:p>
  </w:endnote>
  <w:endnote w:type="continuationSeparator" w:id="0">
    <w:p w14:paraId="0754ED60" w14:textId="77777777" w:rsidR="00CE2028" w:rsidRDefault="00CE2028" w:rsidP="00844A5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BA37C" w14:textId="77777777" w:rsidR="00CE2028" w:rsidRDefault="00CE2028" w:rsidP="00844A51">
      <w:pPr>
        <w:spacing w:after="0" w:line="240" w:lineRule="auto"/>
      </w:pPr>
      <w:r>
        <w:separator/>
      </w:r>
    </w:p>
  </w:footnote>
  <w:footnote w:type="continuationSeparator" w:id="0">
    <w:p w14:paraId="7AE19B91" w14:textId="77777777" w:rsidR="00CE2028" w:rsidRDefault="00CE2028" w:rsidP="00844A5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AE3950"/>
    <w:multiLevelType w:val="hybridMultilevel"/>
    <w:tmpl w:val="37922D62"/>
    <w:lvl w:ilvl="0" w:tplc="B3F422C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84463F"/>
    <w:multiLevelType w:val="hybridMultilevel"/>
    <w:tmpl w:val="EB62D2E0"/>
    <w:lvl w:ilvl="0" w:tplc="E92A9AE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AA97AC6"/>
    <w:multiLevelType w:val="hybridMultilevel"/>
    <w:tmpl w:val="54466BAC"/>
    <w:lvl w:ilvl="0" w:tplc="9E40749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E6E7A"/>
    <w:multiLevelType w:val="hybridMultilevel"/>
    <w:tmpl w:val="6EF661E2"/>
    <w:lvl w:ilvl="0" w:tplc="5D76F0CC">
      <w:start w:val="19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21212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0092914"/>
    <w:multiLevelType w:val="hybridMultilevel"/>
    <w:tmpl w:val="C0C25828"/>
    <w:lvl w:ilvl="0" w:tplc="24EE408C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0B72CB"/>
    <w:multiLevelType w:val="hybridMultilevel"/>
    <w:tmpl w:val="8C5C24AC"/>
    <w:lvl w:ilvl="0" w:tplc="E6D07A5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66A7B21"/>
    <w:multiLevelType w:val="hybridMultilevel"/>
    <w:tmpl w:val="8E3048CA"/>
    <w:lvl w:ilvl="0" w:tplc="BEB6EBB2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FA33EAC"/>
    <w:multiLevelType w:val="hybridMultilevel"/>
    <w:tmpl w:val="375C223C"/>
    <w:lvl w:ilvl="0" w:tplc="1C82F6AE">
      <w:start w:val="60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16B033A"/>
    <w:multiLevelType w:val="hybridMultilevel"/>
    <w:tmpl w:val="838AE338"/>
    <w:lvl w:ilvl="0" w:tplc="ECB80BCA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3E213F"/>
    <w:multiLevelType w:val="hybridMultilevel"/>
    <w:tmpl w:val="DB8AED34"/>
    <w:lvl w:ilvl="0" w:tplc="068C6E1E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921536D"/>
    <w:multiLevelType w:val="hybridMultilevel"/>
    <w:tmpl w:val="A71E957A"/>
    <w:lvl w:ilvl="0" w:tplc="5B96DE7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98024DF"/>
    <w:multiLevelType w:val="hybridMultilevel"/>
    <w:tmpl w:val="2BFCAC76"/>
    <w:lvl w:ilvl="0" w:tplc="8AE4F31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9DF52A2"/>
    <w:multiLevelType w:val="hybridMultilevel"/>
    <w:tmpl w:val="8BE078A8"/>
    <w:lvl w:ilvl="0" w:tplc="DAA2216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CBD4EAB"/>
    <w:multiLevelType w:val="hybridMultilevel"/>
    <w:tmpl w:val="8EA82E02"/>
    <w:lvl w:ilvl="0" w:tplc="41304912">
      <w:start w:val="19"/>
      <w:numFmt w:val="bullet"/>
      <w:lvlText w:val="-"/>
      <w:lvlJc w:val="left"/>
      <w:pPr>
        <w:ind w:left="720" w:hanging="360"/>
      </w:pPr>
      <w:rPr>
        <w:rFonts w:ascii="Segoe UI" w:eastAsiaTheme="minorHAnsi" w:hAnsi="Segoe UI" w:cs="Segoe UI" w:hint="default"/>
        <w:color w:val="212121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37B1470"/>
    <w:multiLevelType w:val="hybridMultilevel"/>
    <w:tmpl w:val="750CD174"/>
    <w:lvl w:ilvl="0" w:tplc="AFEEAAE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480A6DD3"/>
    <w:multiLevelType w:val="hybridMultilevel"/>
    <w:tmpl w:val="2E248EF4"/>
    <w:lvl w:ilvl="0" w:tplc="E570820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89A745D"/>
    <w:multiLevelType w:val="hybridMultilevel"/>
    <w:tmpl w:val="E91C8EC6"/>
    <w:lvl w:ilvl="0" w:tplc="BE380FE4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2C756E0"/>
    <w:multiLevelType w:val="hybridMultilevel"/>
    <w:tmpl w:val="F79A8A60"/>
    <w:lvl w:ilvl="0" w:tplc="AF98F74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3557D3"/>
    <w:multiLevelType w:val="hybridMultilevel"/>
    <w:tmpl w:val="BC0A5CF0"/>
    <w:lvl w:ilvl="0" w:tplc="B616FABC">
      <w:start w:val="3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78A1185"/>
    <w:multiLevelType w:val="hybridMultilevel"/>
    <w:tmpl w:val="78F26D5A"/>
    <w:lvl w:ilvl="0" w:tplc="E89C6CF6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2B7316"/>
    <w:multiLevelType w:val="hybridMultilevel"/>
    <w:tmpl w:val="CB82E648"/>
    <w:lvl w:ilvl="0" w:tplc="BCFC9864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5BD24CED"/>
    <w:multiLevelType w:val="hybridMultilevel"/>
    <w:tmpl w:val="1CC86E48"/>
    <w:lvl w:ilvl="0" w:tplc="4A98F93C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D24C95"/>
    <w:multiLevelType w:val="hybridMultilevel"/>
    <w:tmpl w:val="283A98AC"/>
    <w:lvl w:ilvl="0" w:tplc="BC5ED42C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72F5435"/>
    <w:multiLevelType w:val="hybridMultilevel"/>
    <w:tmpl w:val="8CE82132"/>
    <w:lvl w:ilvl="0" w:tplc="B76C449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7BB534C6"/>
    <w:multiLevelType w:val="hybridMultilevel"/>
    <w:tmpl w:val="A942F4B0"/>
    <w:lvl w:ilvl="0" w:tplc="20F6C02A">
      <w:start w:val="19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92994316">
    <w:abstractNumId w:val="2"/>
  </w:num>
  <w:num w:numId="2" w16cid:durableId="1190021472">
    <w:abstractNumId w:val="3"/>
  </w:num>
  <w:num w:numId="3" w16cid:durableId="3022476">
    <w:abstractNumId w:val="13"/>
  </w:num>
  <w:num w:numId="4" w16cid:durableId="1880360432">
    <w:abstractNumId w:val="19"/>
  </w:num>
  <w:num w:numId="5" w16cid:durableId="2010978751">
    <w:abstractNumId w:val="20"/>
  </w:num>
  <w:num w:numId="6" w16cid:durableId="1792242584">
    <w:abstractNumId w:val="14"/>
  </w:num>
  <w:num w:numId="7" w16cid:durableId="1966932844">
    <w:abstractNumId w:val="1"/>
  </w:num>
  <w:num w:numId="8" w16cid:durableId="1685128884">
    <w:abstractNumId w:val="16"/>
  </w:num>
  <w:num w:numId="9" w16cid:durableId="1519274239">
    <w:abstractNumId w:val="10"/>
  </w:num>
  <w:num w:numId="10" w16cid:durableId="111487121">
    <w:abstractNumId w:val="7"/>
  </w:num>
  <w:num w:numId="11" w16cid:durableId="474690236">
    <w:abstractNumId w:val="4"/>
  </w:num>
  <w:num w:numId="12" w16cid:durableId="1621647304">
    <w:abstractNumId w:val="17"/>
  </w:num>
  <w:num w:numId="13" w16cid:durableId="848523318">
    <w:abstractNumId w:val="24"/>
  </w:num>
  <w:num w:numId="14" w16cid:durableId="1125542544">
    <w:abstractNumId w:val="6"/>
  </w:num>
  <w:num w:numId="15" w16cid:durableId="1196386640">
    <w:abstractNumId w:val="8"/>
  </w:num>
  <w:num w:numId="16" w16cid:durableId="432362747">
    <w:abstractNumId w:val="23"/>
  </w:num>
  <w:num w:numId="17" w16cid:durableId="1302424201">
    <w:abstractNumId w:val="11"/>
  </w:num>
  <w:num w:numId="18" w16cid:durableId="1999335057">
    <w:abstractNumId w:val="12"/>
  </w:num>
  <w:num w:numId="19" w16cid:durableId="39476399">
    <w:abstractNumId w:val="15"/>
  </w:num>
  <w:num w:numId="20" w16cid:durableId="331565309">
    <w:abstractNumId w:val="22"/>
  </w:num>
  <w:num w:numId="21" w16cid:durableId="1185941192">
    <w:abstractNumId w:val="18"/>
  </w:num>
  <w:num w:numId="22" w16cid:durableId="1697582973">
    <w:abstractNumId w:val="0"/>
  </w:num>
  <w:num w:numId="23" w16cid:durableId="1292829863">
    <w:abstractNumId w:val="21"/>
  </w:num>
  <w:num w:numId="24" w16cid:durableId="1100638551">
    <w:abstractNumId w:val="5"/>
  </w:num>
  <w:num w:numId="25" w16cid:durableId="727189557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EMS Journals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s0ztzeivaaxpewttm5dxsbdz0vsfd2sprx&quot;&gt;FEMS review&lt;record-ids&gt;&lt;item&gt;2&lt;/item&gt;&lt;item&gt;3&lt;/item&gt;&lt;item&gt;13&lt;/item&gt;&lt;item&gt;163&lt;/item&gt;&lt;item&gt;171&lt;/item&gt;&lt;item&gt;243&lt;/item&gt;&lt;item&gt;371&lt;/item&gt;&lt;item&gt;436&lt;/item&gt;&lt;item&gt;439&lt;/item&gt;&lt;item&gt;440&lt;/item&gt;&lt;item&gt;449&lt;/item&gt;&lt;item&gt;461&lt;/item&gt;&lt;item&gt;462&lt;/item&gt;&lt;item&gt;463&lt;/item&gt;&lt;item&gt;464&lt;/item&gt;&lt;item&gt;466&lt;/item&gt;&lt;item&gt;467&lt;/item&gt;&lt;item&gt;468&lt;/item&gt;&lt;item&gt;469&lt;/item&gt;&lt;item&gt;471&lt;/item&gt;&lt;item&gt;472&lt;/item&gt;&lt;item&gt;473&lt;/item&gt;&lt;/record-ids&gt;&lt;/item&gt;&lt;/Libraries&gt;"/>
  </w:docVars>
  <w:rsids>
    <w:rsidRoot w:val="003F3F71"/>
    <w:rsid w:val="00002FA7"/>
    <w:rsid w:val="00004239"/>
    <w:rsid w:val="00013FCF"/>
    <w:rsid w:val="00014AE8"/>
    <w:rsid w:val="0002093E"/>
    <w:rsid w:val="00027CDE"/>
    <w:rsid w:val="00031CF8"/>
    <w:rsid w:val="00035F22"/>
    <w:rsid w:val="0003731A"/>
    <w:rsid w:val="0004335D"/>
    <w:rsid w:val="0004341B"/>
    <w:rsid w:val="00044F78"/>
    <w:rsid w:val="000459B8"/>
    <w:rsid w:val="00055E32"/>
    <w:rsid w:val="00065581"/>
    <w:rsid w:val="0007146F"/>
    <w:rsid w:val="00073637"/>
    <w:rsid w:val="000769AB"/>
    <w:rsid w:val="0009514B"/>
    <w:rsid w:val="00096259"/>
    <w:rsid w:val="000A1542"/>
    <w:rsid w:val="000A568B"/>
    <w:rsid w:val="000B1CEC"/>
    <w:rsid w:val="000B557E"/>
    <w:rsid w:val="000C08ED"/>
    <w:rsid w:val="000D14C1"/>
    <w:rsid w:val="000D20A0"/>
    <w:rsid w:val="000E39DE"/>
    <w:rsid w:val="000E415A"/>
    <w:rsid w:val="000F55E2"/>
    <w:rsid w:val="00107372"/>
    <w:rsid w:val="00110F38"/>
    <w:rsid w:val="00111880"/>
    <w:rsid w:val="00114434"/>
    <w:rsid w:val="0011602D"/>
    <w:rsid w:val="001302CE"/>
    <w:rsid w:val="00130432"/>
    <w:rsid w:val="00130886"/>
    <w:rsid w:val="00131C19"/>
    <w:rsid w:val="00132FEC"/>
    <w:rsid w:val="0014532A"/>
    <w:rsid w:val="00150217"/>
    <w:rsid w:val="001535CA"/>
    <w:rsid w:val="001555B9"/>
    <w:rsid w:val="00155DE8"/>
    <w:rsid w:val="001560C5"/>
    <w:rsid w:val="00157F52"/>
    <w:rsid w:val="001608F3"/>
    <w:rsid w:val="00162A9A"/>
    <w:rsid w:val="0017536C"/>
    <w:rsid w:val="001A76CC"/>
    <w:rsid w:val="001B68FA"/>
    <w:rsid w:val="001C1386"/>
    <w:rsid w:val="001C18F6"/>
    <w:rsid w:val="001C7A40"/>
    <w:rsid w:val="001D00A5"/>
    <w:rsid w:val="001D752D"/>
    <w:rsid w:val="001E083A"/>
    <w:rsid w:val="001E4296"/>
    <w:rsid w:val="001F3C52"/>
    <w:rsid w:val="001F680D"/>
    <w:rsid w:val="001F717E"/>
    <w:rsid w:val="0020053D"/>
    <w:rsid w:val="002121F7"/>
    <w:rsid w:val="00212346"/>
    <w:rsid w:val="002164EA"/>
    <w:rsid w:val="002174DC"/>
    <w:rsid w:val="00227441"/>
    <w:rsid w:val="00232783"/>
    <w:rsid w:val="00241B28"/>
    <w:rsid w:val="0025039A"/>
    <w:rsid w:val="00266882"/>
    <w:rsid w:val="002701F3"/>
    <w:rsid w:val="002705E0"/>
    <w:rsid w:val="00272396"/>
    <w:rsid w:val="002771E0"/>
    <w:rsid w:val="00283B45"/>
    <w:rsid w:val="0029456C"/>
    <w:rsid w:val="002B0F2B"/>
    <w:rsid w:val="002B7370"/>
    <w:rsid w:val="002D048C"/>
    <w:rsid w:val="002D197E"/>
    <w:rsid w:val="002D3DB2"/>
    <w:rsid w:val="002D51A2"/>
    <w:rsid w:val="002D76E0"/>
    <w:rsid w:val="002E1177"/>
    <w:rsid w:val="002E2832"/>
    <w:rsid w:val="003119FE"/>
    <w:rsid w:val="00311F42"/>
    <w:rsid w:val="003151B9"/>
    <w:rsid w:val="0033130B"/>
    <w:rsid w:val="00331FDB"/>
    <w:rsid w:val="003422EF"/>
    <w:rsid w:val="00344728"/>
    <w:rsid w:val="00347B83"/>
    <w:rsid w:val="00351C5A"/>
    <w:rsid w:val="00355D35"/>
    <w:rsid w:val="003574C1"/>
    <w:rsid w:val="003576FB"/>
    <w:rsid w:val="003625F4"/>
    <w:rsid w:val="003803FB"/>
    <w:rsid w:val="003924B3"/>
    <w:rsid w:val="003A30BC"/>
    <w:rsid w:val="003A769E"/>
    <w:rsid w:val="003A7B1B"/>
    <w:rsid w:val="003B5C64"/>
    <w:rsid w:val="003C382A"/>
    <w:rsid w:val="003C38CA"/>
    <w:rsid w:val="003C3FD3"/>
    <w:rsid w:val="003E372F"/>
    <w:rsid w:val="003E4DAF"/>
    <w:rsid w:val="003E77A9"/>
    <w:rsid w:val="003E7BA4"/>
    <w:rsid w:val="003E7C72"/>
    <w:rsid w:val="003F3F71"/>
    <w:rsid w:val="003F553E"/>
    <w:rsid w:val="003F7163"/>
    <w:rsid w:val="004028A9"/>
    <w:rsid w:val="00404FDF"/>
    <w:rsid w:val="00406649"/>
    <w:rsid w:val="00406D8D"/>
    <w:rsid w:val="004153DA"/>
    <w:rsid w:val="00423482"/>
    <w:rsid w:val="00424449"/>
    <w:rsid w:val="00433EF9"/>
    <w:rsid w:val="00440D43"/>
    <w:rsid w:val="0045139A"/>
    <w:rsid w:val="00456C0E"/>
    <w:rsid w:val="0045722B"/>
    <w:rsid w:val="0046249D"/>
    <w:rsid w:val="00467978"/>
    <w:rsid w:val="00467FE5"/>
    <w:rsid w:val="004747B6"/>
    <w:rsid w:val="00491FA5"/>
    <w:rsid w:val="0049723D"/>
    <w:rsid w:val="004A7AEF"/>
    <w:rsid w:val="004B2095"/>
    <w:rsid w:val="004B305E"/>
    <w:rsid w:val="004B5ACE"/>
    <w:rsid w:val="004D0C8E"/>
    <w:rsid w:val="004D4231"/>
    <w:rsid w:val="004D4280"/>
    <w:rsid w:val="004D6A3B"/>
    <w:rsid w:val="004D6D10"/>
    <w:rsid w:val="004D73FC"/>
    <w:rsid w:val="004E28B4"/>
    <w:rsid w:val="004F0CBE"/>
    <w:rsid w:val="004F746F"/>
    <w:rsid w:val="00510C11"/>
    <w:rsid w:val="00521B53"/>
    <w:rsid w:val="00523EA1"/>
    <w:rsid w:val="005363CE"/>
    <w:rsid w:val="00536654"/>
    <w:rsid w:val="00541158"/>
    <w:rsid w:val="00541320"/>
    <w:rsid w:val="00560A85"/>
    <w:rsid w:val="005811DB"/>
    <w:rsid w:val="005857EC"/>
    <w:rsid w:val="00586836"/>
    <w:rsid w:val="00592756"/>
    <w:rsid w:val="005A2B97"/>
    <w:rsid w:val="005B192B"/>
    <w:rsid w:val="005B359C"/>
    <w:rsid w:val="005C0ACF"/>
    <w:rsid w:val="005C45AE"/>
    <w:rsid w:val="005D3E15"/>
    <w:rsid w:val="005F33C9"/>
    <w:rsid w:val="0060774C"/>
    <w:rsid w:val="00607AE5"/>
    <w:rsid w:val="00612857"/>
    <w:rsid w:val="00613C83"/>
    <w:rsid w:val="00616A1B"/>
    <w:rsid w:val="00631B18"/>
    <w:rsid w:val="00635E18"/>
    <w:rsid w:val="006444C2"/>
    <w:rsid w:val="00647458"/>
    <w:rsid w:val="006679DA"/>
    <w:rsid w:val="00677CC6"/>
    <w:rsid w:val="0068223C"/>
    <w:rsid w:val="0069162F"/>
    <w:rsid w:val="00693466"/>
    <w:rsid w:val="00694312"/>
    <w:rsid w:val="00695FEA"/>
    <w:rsid w:val="006A2D85"/>
    <w:rsid w:val="006A6781"/>
    <w:rsid w:val="006C75B9"/>
    <w:rsid w:val="006E25C4"/>
    <w:rsid w:val="006E4C97"/>
    <w:rsid w:val="006E6FFE"/>
    <w:rsid w:val="006F0103"/>
    <w:rsid w:val="006F025A"/>
    <w:rsid w:val="006F2EFF"/>
    <w:rsid w:val="0070000A"/>
    <w:rsid w:val="007050C8"/>
    <w:rsid w:val="00717573"/>
    <w:rsid w:val="00721219"/>
    <w:rsid w:val="00724D1F"/>
    <w:rsid w:val="007271FE"/>
    <w:rsid w:val="00732883"/>
    <w:rsid w:val="00735E77"/>
    <w:rsid w:val="007366C4"/>
    <w:rsid w:val="007374C5"/>
    <w:rsid w:val="00747DFD"/>
    <w:rsid w:val="0078716F"/>
    <w:rsid w:val="00793760"/>
    <w:rsid w:val="00794D25"/>
    <w:rsid w:val="00796FDF"/>
    <w:rsid w:val="007A3EA0"/>
    <w:rsid w:val="007A4219"/>
    <w:rsid w:val="007A5C0C"/>
    <w:rsid w:val="007A6C30"/>
    <w:rsid w:val="007B3542"/>
    <w:rsid w:val="007B6F29"/>
    <w:rsid w:val="007C0159"/>
    <w:rsid w:val="007D0E36"/>
    <w:rsid w:val="007D54CE"/>
    <w:rsid w:val="007D65DC"/>
    <w:rsid w:val="007F1FCB"/>
    <w:rsid w:val="007F6728"/>
    <w:rsid w:val="008011B9"/>
    <w:rsid w:val="00801510"/>
    <w:rsid w:val="008140E7"/>
    <w:rsid w:val="00825045"/>
    <w:rsid w:val="00831453"/>
    <w:rsid w:val="008339E9"/>
    <w:rsid w:val="0083650D"/>
    <w:rsid w:val="00842561"/>
    <w:rsid w:val="00844A51"/>
    <w:rsid w:val="00851D13"/>
    <w:rsid w:val="00851EB5"/>
    <w:rsid w:val="008540ED"/>
    <w:rsid w:val="00855E1D"/>
    <w:rsid w:val="00856103"/>
    <w:rsid w:val="00861155"/>
    <w:rsid w:val="008625E3"/>
    <w:rsid w:val="00862B4C"/>
    <w:rsid w:val="008724E5"/>
    <w:rsid w:val="00876E23"/>
    <w:rsid w:val="00881CE4"/>
    <w:rsid w:val="008874A3"/>
    <w:rsid w:val="008918AC"/>
    <w:rsid w:val="008939EE"/>
    <w:rsid w:val="008965DF"/>
    <w:rsid w:val="008A2F4D"/>
    <w:rsid w:val="008A38E9"/>
    <w:rsid w:val="008A6957"/>
    <w:rsid w:val="008B43A8"/>
    <w:rsid w:val="008B6DB5"/>
    <w:rsid w:val="008C081A"/>
    <w:rsid w:val="008D7380"/>
    <w:rsid w:val="008E2C5A"/>
    <w:rsid w:val="008F3017"/>
    <w:rsid w:val="008F5DF5"/>
    <w:rsid w:val="00900B06"/>
    <w:rsid w:val="0090171D"/>
    <w:rsid w:val="0090693A"/>
    <w:rsid w:val="00913FCF"/>
    <w:rsid w:val="00921B92"/>
    <w:rsid w:val="0092625C"/>
    <w:rsid w:val="00930408"/>
    <w:rsid w:val="00930D61"/>
    <w:rsid w:val="00932885"/>
    <w:rsid w:val="009343F6"/>
    <w:rsid w:val="009362CF"/>
    <w:rsid w:val="00937445"/>
    <w:rsid w:val="009405AB"/>
    <w:rsid w:val="00940A69"/>
    <w:rsid w:val="00946FAA"/>
    <w:rsid w:val="00952633"/>
    <w:rsid w:val="00952DEA"/>
    <w:rsid w:val="00956FD7"/>
    <w:rsid w:val="00961BDE"/>
    <w:rsid w:val="00962FCD"/>
    <w:rsid w:val="00964FA4"/>
    <w:rsid w:val="009663A4"/>
    <w:rsid w:val="00966C04"/>
    <w:rsid w:val="00972A2F"/>
    <w:rsid w:val="009757F9"/>
    <w:rsid w:val="00982B5B"/>
    <w:rsid w:val="00984583"/>
    <w:rsid w:val="00984795"/>
    <w:rsid w:val="00987C40"/>
    <w:rsid w:val="009A3ADE"/>
    <w:rsid w:val="009B443C"/>
    <w:rsid w:val="009C34EC"/>
    <w:rsid w:val="009C46AE"/>
    <w:rsid w:val="009C7889"/>
    <w:rsid w:val="009D1F42"/>
    <w:rsid w:val="009D3097"/>
    <w:rsid w:val="009D3586"/>
    <w:rsid w:val="009E11F5"/>
    <w:rsid w:val="009F4644"/>
    <w:rsid w:val="009F4E3D"/>
    <w:rsid w:val="00A02DB4"/>
    <w:rsid w:val="00A04ECA"/>
    <w:rsid w:val="00A14CB1"/>
    <w:rsid w:val="00A16BD3"/>
    <w:rsid w:val="00A230D8"/>
    <w:rsid w:val="00A2569B"/>
    <w:rsid w:val="00A25EE7"/>
    <w:rsid w:val="00A34AD9"/>
    <w:rsid w:val="00A40675"/>
    <w:rsid w:val="00A50FBD"/>
    <w:rsid w:val="00A52057"/>
    <w:rsid w:val="00A55FE8"/>
    <w:rsid w:val="00A62B35"/>
    <w:rsid w:val="00A75421"/>
    <w:rsid w:val="00A778A2"/>
    <w:rsid w:val="00A813F8"/>
    <w:rsid w:val="00A82A17"/>
    <w:rsid w:val="00A9145A"/>
    <w:rsid w:val="00AA0D55"/>
    <w:rsid w:val="00AA4763"/>
    <w:rsid w:val="00AC2EBC"/>
    <w:rsid w:val="00AC5014"/>
    <w:rsid w:val="00AC6F24"/>
    <w:rsid w:val="00AD1091"/>
    <w:rsid w:val="00AD67D2"/>
    <w:rsid w:val="00AF235D"/>
    <w:rsid w:val="00AF4AC3"/>
    <w:rsid w:val="00AF4D86"/>
    <w:rsid w:val="00B314D2"/>
    <w:rsid w:val="00B464B9"/>
    <w:rsid w:val="00B5616D"/>
    <w:rsid w:val="00B56A70"/>
    <w:rsid w:val="00B56D6B"/>
    <w:rsid w:val="00B56E55"/>
    <w:rsid w:val="00B70246"/>
    <w:rsid w:val="00B70BBE"/>
    <w:rsid w:val="00B761E0"/>
    <w:rsid w:val="00B8022D"/>
    <w:rsid w:val="00B812B8"/>
    <w:rsid w:val="00B8437B"/>
    <w:rsid w:val="00B95D36"/>
    <w:rsid w:val="00B97E48"/>
    <w:rsid w:val="00BA24C0"/>
    <w:rsid w:val="00BB1274"/>
    <w:rsid w:val="00BB1AF7"/>
    <w:rsid w:val="00BB5D61"/>
    <w:rsid w:val="00BC57FE"/>
    <w:rsid w:val="00BC6D91"/>
    <w:rsid w:val="00BE7DDE"/>
    <w:rsid w:val="00C026E3"/>
    <w:rsid w:val="00C03683"/>
    <w:rsid w:val="00C10D5C"/>
    <w:rsid w:val="00C220EB"/>
    <w:rsid w:val="00C24326"/>
    <w:rsid w:val="00C339C4"/>
    <w:rsid w:val="00C363D4"/>
    <w:rsid w:val="00C45869"/>
    <w:rsid w:val="00C50C06"/>
    <w:rsid w:val="00C6382A"/>
    <w:rsid w:val="00C63888"/>
    <w:rsid w:val="00C66519"/>
    <w:rsid w:val="00C702D6"/>
    <w:rsid w:val="00C76249"/>
    <w:rsid w:val="00C84503"/>
    <w:rsid w:val="00CB030E"/>
    <w:rsid w:val="00CB3C45"/>
    <w:rsid w:val="00CB4CAA"/>
    <w:rsid w:val="00CC17DA"/>
    <w:rsid w:val="00CC6B26"/>
    <w:rsid w:val="00CD2042"/>
    <w:rsid w:val="00CD6A03"/>
    <w:rsid w:val="00CE2028"/>
    <w:rsid w:val="00CE40E6"/>
    <w:rsid w:val="00CE74CE"/>
    <w:rsid w:val="00CE7CC8"/>
    <w:rsid w:val="00CF08B9"/>
    <w:rsid w:val="00CF10F6"/>
    <w:rsid w:val="00D05121"/>
    <w:rsid w:val="00D05F6C"/>
    <w:rsid w:val="00D06625"/>
    <w:rsid w:val="00D11ADB"/>
    <w:rsid w:val="00D22C0A"/>
    <w:rsid w:val="00D3621C"/>
    <w:rsid w:val="00D37164"/>
    <w:rsid w:val="00D374FA"/>
    <w:rsid w:val="00D379DA"/>
    <w:rsid w:val="00D44DFD"/>
    <w:rsid w:val="00D54889"/>
    <w:rsid w:val="00D55E28"/>
    <w:rsid w:val="00D5778B"/>
    <w:rsid w:val="00D61439"/>
    <w:rsid w:val="00D67FD3"/>
    <w:rsid w:val="00D70F4A"/>
    <w:rsid w:val="00D727AE"/>
    <w:rsid w:val="00D72F3E"/>
    <w:rsid w:val="00D853BE"/>
    <w:rsid w:val="00D856C4"/>
    <w:rsid w:val="00D85F0A"/>
    <w:rsid w:val="00D91103"/>
    <w:rsid w:val="00DB03E4"/>
    <w:rsid w:val="00DB1A9C"/>
    <w:rsid w:val="00DC2925"/>
    <w:rsid w:val="00DD15B1"/>
    <w:rsid w:val="00DD18AF"/>
    <w:rsid w:val="00DD2372"/>
    <w:rsid w:val="00DD27A3"/>
    <w:rsid w:val="00DD4232"/>
    <w:rsid w:val="00DD49EE"/>
    <w:rsid w:val="00DD70EE"/>
    <w:rsid w:val="00DE19C6"/>
    <w:rsid w:val="00DE446E"/>
    <w:rsid w:val="00DF1D92"/>
    <w:rsid w:val="00DF4C11"/>
    <w:rsid w:val="00E04353"/>
    <w:rsid w:val="00E252D7"/>
    <w:rsid w:val="00E500E1"/>
    <w:rsid w:val="00E532F7"/>
    <w:rsid w:val="00E53D89"/>
    <w:rsid w:val="00E70587"/>
    <w:rsid w:val="00E71DE9"/>
    <w:rsid w:val="00E74B28"/>
    <w:rsid w:val="00E85DE5"/>
    <w:rsid w:val="00E92569"/>
    <w:rsid w:val="00E9570D"/>
    <w:rsid w:val="00EA1D6D"/>
    <w:rsid w:val="00EA6324"/>
    <w:rsid w:val="00EB3441"/>
    <w:rsid w:val="00EB5450"/>
    <w:rsid w:val="00EC5F33"/>
    <w:rsid w:val="00ED5636"/>
    <w:rsid w:val="00ED6A5A"/>
    <w:rsid w:val="00EE44ED"/>
    <w:rsid w:val="00EF038A"/>
    <w:rsid w:val="00EF0C7C"/>
    <w:rsid w:val="00F0308D"/>
    <w:rsid w:val="00F11324"/>
    <w:rsid w:val="00F11CA5"/>
    <w:rsid w:val="00F12541"/>
    <w:rsid w:val="00F4346A"/>
    <w:rsid w:val="00F53FB2"/>
    <w:rsid w:val="00F65AFD"/>
    <w:rsid w:val="00F708DE"/>
    <w:rsid w:val="00F7671F"/>
    <w:rsid w:val="00F77A63"/>
    <w:rsid w:val="00F83127"/>
    <w:rsid w:val="00F8772B"/>
    <w:rsid w:val="00F9691E"/>
    <w:rsid w:val="00FB642A"/>
    <w:rsid w:val="00FC2E93"/>
    <w:rsid w:val="00FC7696"/>
    <w:rsid w:val="00FD4DA2"/>
    <w:rsid w:val="00FD705A"/>
    <w:rsid w:val="00FE05CC"/>
    <w:rsid w:val="00FE0A3D"/>
    <w:rsid w:val="00FE1781"/>
    <w:rsid w:val="00FE2327"/>
    <w:rsid w:val="00FE26D5"/>
    <w:rsid w:val="00FE3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61B2FA"/>
  <w15:chartTrackingRefBased/>
  <w15:docId w15:val="{CFC44068-B7C9-40B5-A9EF-55E7D5765D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3F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9570D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C6D9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C6D9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C6D9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C6D91"/>
    <w:rPr>
      <w:rFonts w:ascii="Calibri" w:hAnsi="Calibri" w:cs="Calibri"/>
      <w:noProof/>
      <w:lang w:val="en-US"/>
    </w:rPr>
  </w:style>
  <w:style w:type="character" w:styleId="Emphasis">
    <w:name w:val="Emphasis"/>
    <w:basedOn w:val="DefaultParagraphFont"/>
    <w:uiPriority w:val="20"/>
    <w:qFormat/>
    <w:rsid w:val="0049723D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9D3586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F33C9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6491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ED9F840-CBDA-47D1-9C21-5C800CB8A2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111</Words>
  <Characters>12038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ong Thi Pham</dc:creator>
  <cp:keywords/>
  <dc:description/>
  <cp:lastModifiedBy>Mark Turner</cp:lastModifiedBy>
  <cp:revision>5</cp:revision>
  <cp:lastPrinted>2022-11-23T23:52:00Z</cp:lastPrinted>
  <dcterms:created xsi:type="dcterms:W3CDTF">2023-05-13T00:42:00Z</dcterms:created>
  <dcterms:modified xsi:type="dcterms:W3CDTF">2023-05-14T05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edf4be8-b94f-444e-80e8-7c8654e20052</vt:lpwstr>
  </property>
  <property fmtid="{D5CDD505-2E9C-101B-9397-08002B2CF9AE}" pid="3" name="MSIP_Label_0f488380-630a-4f55-a077-a19445e3f360_Enabled">
    <vt:lpwstr>true</vt:lpwstr>
  </property>
  <property fmtid="{D5CDD505-2E9C-101B-9397-08002B2CF9AE}" pid="4" name="MSIP_Label_0f488380-630a-4f55-a077-a19445e3f360_SetDate">
    <vt:lpwstr>2022-11-22T03:16:06Z</vt:lpwstr>
  </property>
  <property fmtid="{D5CDD505-2E9C-101B-9397-08002B2CF9AE}" pid="5" name="MSIP_Label_0f488380-630a-4f55-a077-a19445e3f360_Method">
    <vt:lpwstr>Standard</vt:lpwstr>
  </property>
  <property fmtid="{D5CDD505-2E9C-101B-9397-08002B2CF9AE}" pid="6" name="MSIP_Label_0f488380-630a-4f55-a077-a19445e3f360_Name">
    <vt:lpwstr>OFFICIAL - INTERNAL</vt:lpwstr>
  </property>
  <property fmtid="{D5CDD505-2E9C-101B-9397-08002B2CF9AE}" pid="7" name="MSIP_Label_0f488380-630a-4f55-a077-a19445e3f360_SiteId">
    <vt:lpwstr>b6e377cf-9db3-46cb-91a2-fad9605bb15c</vt:lpwstr>
  </property>
  <property fmtid="{D5CDD505-2E9C-101B-9397-08002B2CF9AE}" pid="8" name="MSIP_Label_0f488380-630a-4f55-a077-a19445e3f360_ActionId">
    <vt:lpwstr>91e970ec-180f-4a04-a079-4b5038ff4d53</vt:lpwstr>
  </property>
  <property fmtid="{D5CDD505-2E9C-101B-9397-08002B2CF9AE}" pid="9" name="MSIP_Label_0f488380-630a-4f55-a077-a19445e3f360_ContentBits">
    <vt:lpwstr>0</vt:lpwstr>
  </property>
</Properties>
</file>